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B32D7" w14:textId="77777777" w:rsidR="00B13B98" w:rsidRPr="00622958" w:rsidRDefault="00120EA8" w:rsidP="007D62F0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Reason for E</w:t>
      </w:r>
      <w:r w:rsidR="00622958" w:rsidRPr="00622958">
        <w:rPr>
          <w:rFonts w:ascii="Times New Roman" w:hAnsi="Times New Roman" w:cs="Times New Roman"/>
          <w:b/>
          <w:sz w:val="28"/>
          <w:szCs w:val="24"/>
        </w:rPr>
        <w:t xml:space="preserve">xclus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6"/>
        <w:gridCol w:w="2066"/>
        <w:gridCol w:w="4179"/>
        <w:gridCol w:w="2189"/>
      </w:tblGrid>
      <w:tr w:rsidR="00622958" w:rsidRPr="00622958" w14:paraId="5658B8F2" w14:textId="77777777" w:rsidTr="00D639C6">
        <w:tc>
          <w:tcPr>
            <w:tcW w:w="918" w:type="dxa"/>
          </w:tcPr>
          <w:p w14:paraId="107A2D43" w14:textId="77777777" w:rsidR="00B13B98" w:rsidRPr="00622958" w:rsidRDefault="00B13B98" w:rsidP="00D855F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622958">
              <w:rPr>
                <w:rFonts w:ascii="Times New Roman" w:hAnsi="Times New Roman" w:cs="Times New Roman"/>
                <w:b/>
              </w:rPr>
              <w:t xml:space="preserve">No </w:t>
            </w:r>
          </w:p>
        </w:tc>
        <w:tc>
          <w:tcPr>
            <w:tcW w:w="2070" w:type="dxa"/>
          </w:tcPr>
          <w:p w14:paraId="3A271DEF" w14:textId="77777777" w:rsidR="00B13B98" w:rsidRPr="00622958" w:rsidRDefault="00B13B98" w:rsidP="00D855F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622958">
              <w:rPr>
                <w:rFonts w:ascii="Times New Roman" w:hAnsi="Times New Roman" w:cs="Times New Roman"/>
                <w:b/>
              </w:rPr>
              <w:t xml:space="preserve">Author </w:t>
            </w:r>
          </w:p>
        </w:tc>
        <w:tc>
          <w:tcPr>
            <w:tcW w:w="4194" w:type="dxa"/>
          </w:tcPr>
          <w:p w14:paraId="09B43551" w14:textId="77777777" w:rsidR="00B13B98" w:rsidRPr="00622958" w:rsidRDefault="00B13B98" w:rsidP="00D855F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622958">
              <w:rPr>
                <w:rFonts w:ascii="Times New Roman" w:hAnsi="Times New Roman" w:cs="Times New Roman"/>
                <w:b/>
              </w:rPr>
              <w:t xml:space="preserve">Title </w:t>
            </w:r>
          </w:p>
        </w:tc>
        <w:tc>
          <w:tcPr>
            <w:tcW w:w="2196" w:type="dxa"/>
          </w:tcPr>
          <w:p w14:paraId="616E0F95" w14:textId="77777777" w:rsidR="00B13B98" w:rsidRPr="00622958" w:rsidRDefault="00B13B98" w:rsidP="00D855F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622958">
              <w:rPr>
                <w:rFonts w:ascii="Times New Roman" w:hAnsi="Times New Roman" w:cs="Times New Roman"/>
                <w:b/>
              </w:rPr>
              <w:t>Reason for exclusion</w:t>
            </w:r>
          </w:p>
        </w:tc>
      </w:tr>
      <w:tr w:rsidR="001264D4" w:rsidRPr="00622958" w14:paraId="4402BCA9" w14:textId="77777777" w:rsidTr="00D639C6">
        <w:tc>
          <w:tcPr>
            <w:tcW w:w="918" w:type="dxa"/>
          </w:tcPr>
          <w:p w14:paraId="24BBF262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0" w:type="dxa"/>
          </w:tcPr>
          <w:p w14:paraId="594E649B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M. Fukuda, </w:t>
            </w:r>
            <w:r w:rsidRPr="00622958">
              <w:rPr>
                <w:rStyle w:val="Emphasis"/>
                <w:rFonts w:ascii="Times New Roman" w:hAnsi="Times New Roman" w:cs="Times New Roman"/>
              </w:rPr>
              <w:t>et al.</w:t>
            </w:r>
          </w:p>
        </w:tc>
        <w:tc>
          <w:tcPr>
            <w:tcW w:w="4194" w:type="dxa"/>
          </w:tcPr>
          <w:p w14:paraId="2F766155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Climate change is associated with male: female ratios of fetal deaths and newborn infants in Japan</w:t>
            </w:r>
          </w:p>
        </w:tc>
        <w:tc>
          <w:tcPr>
            <w:tcW w:w="2196" w:type="dxa"/>
          </w:tcPr>
          <w:p w14:paraId="6B80B73E" w14:textId="77777777" w:rsidR="001264D4" w:rsidRDefault="001264D4">
            <w:r w:rsidRPr="00FC703A">
              <w:rPr>
                <w:rFonts w:ascii="Times New Roman" w:hAnsi="Times New Roman" w:cs="Times New Roman"/>
              </w:rPr>
              <w:t>Irrelevant outcome or Exposure</w:t>
            </w:r>
          </w:p>
        </w:tc>
      </w:tr>
      <w:tr w:rsidR="001264D4" w:rsidRPr="00622958" w14:paraId="5079A942" w14:textId="77777777" w:rsidTr="00D639C6">
        <w:tc>
          <w:tcPr>
            <w:tcW w:w="918" w:type="dxa"/>
          </w:tcPr>
          <w:p w14:paraId="380C720B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0" w:type="dxa"/>
          </w:tcPr>
          <w:p w14:paraId="507FD0E2" w14:textId="77777777" w:rsidR="001264D4" w:rsidRPr="00622958" w:rsidRDefault="001264D4" w:rsidP="003B427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Logie, C. H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22958">
              <w:rPr>
                <w:rStyle w:val="Emphasis"/>
                <w:rFonts w:ascii="Times New Roman" w:hAnsi="Times New Roman" w:cs="Times New Roman"/>
              </w:rPr>
              <w:t>et al.</w:t>
            </w:r>
          </w:p>
        </w:tc>
        <w:tc>
          <w:tcPr>
            <w:tcW w:w="4194" w:type="dxa"/>
          </w:tcPr>
          <w:p w14:paraId="527D537B" w14:textId="77777777" w:rsidR="001264D4" w:rsidRPr="00622958" w:rsidRDefault="001264D4" w:rsidP="003B427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Experiences of drought, heavy rains, and flooding and linkages with refugee youth sexual and reproductive health in a humanitarian setting in Uganda: qualitative insights</w:t>
            </w:r>
          </w:p>
        </w:tc>
        <w:tc>
          <w:tcPr>
            <w:tcW w:w="2196" w:type="dxa"/>
          </w:tcPr>
          <w:p w14:paraId="2CF8664F" w14:textId="77777777" w:rsidR="001264D4" w:rsidRDefault="001264D4">
            <w:r w:rsidRPr="00FC703A">
              <w:rPr>
                <w:rFonts w:ascii="Times New Roman" w:hAnsi="Times New Roman" w:cs="Times New Roman"/>
              </w:rPr>
              <w:t>Irrelevant outcome or Exposure</w:t>
            </w:r>
          </w:p>
        </w:tc>
      </w:tr>
      <w:tr w:rsidR="001264D4" w:rsidRPr="00622958" w14:paraId="00587956" w14:textId="77777777" w:rsidTr="00D639C6">
        <w:tc>
          <w:tcPr>
            <w:tcW w:w="918" w:type="dxa"/>
          </w:tcPr>
          <w:p w14:paraId="665F2A88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0" w:type="dxa"/>
          </w:tcPr>
          <w:p w14:paraId="6BEF9046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 xml:space="preserve">RB Smith, </w:t>
            </w:r>
            <w:r w:rsidRPr="00622958">
              <w:rPr>
                <w:rStyle w:val="Emphasis"/>
                <w:rFonts w:ascii="Times New Roman" w:hAnsi="Times New Roman" w:cs="Times New Roman"/>
              </w:rPr>
              <w:t>et al.</w:t>
            </w:r>
          </w:p>
        </w:tc>
        <w:tc>
          <w:tcPr>
            <w:tcW w:w="4194" w:type="dxa"/>
          </w:tcPr>
          <w:p w14:paraId="607ECAB5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Impacts of air pollution and noise on risk of preterm birth and stillbirth in London</w:t>
            </w:r>
          </w:p>
        </w:tc>
        <w:tc>
          <w:tcPr>
            <w:tcW w:w="2196" w:type="dxa"/>
          </w:tcPr>
          <w:p w14:paraId="7B337690" w14:textId="77777777" w:rsidR="001264D4" w:rsidRDefault="001264D4">
            <w:r w:rsidRPr="00FC703A">
              <w:rPr>
                <w:rFonts w:ascii="Times New Roman" w:hAnsi="Times New Roman" w:cs="Times New Roman"/>
              </w:rPr>
              <w:t>Irrelevant outcome or Exposure</w:t>
            </w:r>
          </w:p>
        </w:tc>
      </w:tr>
      <w:tr w:rsidR="001264D4" w:rsidRPr="00622958" w14:paraId="7B79CB70" w14:textId="77777777" w:rsidTr="00D639C6">
        <w:tc>
          <w:tcPr>
            <w:tcW w:w="918" w:type="dxa"/>
          </w:tcPr>
          <w:p w14:paraId="5D339801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70" w:type="dxa"/>
          </w:tcPr>
          <w:p w14:paraId="1F5B4E4F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 xml:space="preserve">Y Cui, </w:t>
            </w:r>
            <w:r w:rsidRPr="00622958">
              <w:rPr>
                <w:rStyle w:val="Emphasis"/>
                <w:rFonts w:ascii="Times New Roman" w:hAnsi="Times New Roman" w:cs="Times New Roman"/>
              </w:rPr>
              <w:t>et al.</w:t>
            </w:r>
          </w:p>
        </w:tc>
        <w:tc>
          <w:tcPr>
            <w:tcW w:w="4194" w:type="dxa"/>
          </w:tcPr>
          <w:p w14:paraId="0CD7FCCD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Associations of residential greenness exposure during early pregnancy with the risk of spontaneous abortion: the China Birth Cohort Study</w:t>
            </w:r>
          </w:p>
        </w:tc>
        <w:tc>
          <w:tcPr>
            <w:tcW w:w="2196" w:type="dxa"/>
          </w:tcPr>
          <w:p w14:paraId="5509FE9E" w14:textId="6D2C9A06" w:rsidR="001264D4" w:rsidRDefault="00A26C17">
            <w:r w:rsidRPr="00A26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relevant outcome or Exposure</w:t>
            </w:r>
          </w:p>
        </w:tc>
      </w:tr>
      <w:tr w:rsidR="001264D4" w:rsidRPr="00622958" w14:paraId="59501D21" w14:textId="77777777" w:rsidTr="00D639C6">
        <w:tc>
          <w:tcPr>
            <w:tcW w:w="918" w:type="dxa"/>
          </w:tcPr>
          <w:p w14:paraId="0A7E71F0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70" w:type="dxa"/>
          </w:tcPr>
          <w:p w14:paraId="2FE5CD8B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 xml:space="preserve">N Mohammadi Dashtaki, </w:t>
            </w:r>
            <w:r w:rsidRPr="00622958">
              <w:rPr>
                <w:rStyle w:val="Emphasis"/>
                <w:rFonts w:ascii="Times New Roman" w:hAnsi="Times New Roman" w:cs="Times New Roman"/>
              </w:rPr>
              <w:t>et al.</w:t>
            </w:r>
          </w:p>
        </w:tc>
        <w:tc>
          <w:tcPr>
            <w:tcW w:w="4194" w:type="dxa"/>
          </w:tcPr>
          <w:p w14:paraId="1E0B20AB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A case-crossover study of air pollution exposure during pregnancy and the risk of stillbirth in Tehran, Iran</w:t>
            </w:r>
          </w:p>
        </w:tc>
        <w:tc>
          <w:tcPr>
            <w:tcW w:w="2196" w:type="dxa"/>
          </w:tcPr>
          <w:p w14:paraId="2BF10B6D" w14:textId="77777777" w:rsidR="001264D4" w:rsidRDefault="001264D4">
            <w:r w:rsidRPr="00FC703A">
              <w:rPr>
                <w:rFonts w:ascii="Times New Roman" w:hAnsi="Times New Roman" w:cs="Times New Roman"/>
              </w:rPr>
              <w:t>Irrelevant outcome or Exposure</w:t>
            </w:r>
          </w:p>
        </w:tc>
      </w:tr>
      <w:tr w:rsidR="001264D4" w:rsidRPr="00622958" w14:paraId="771A86F4" w14:textId="77777777" w:rsidTr="00D639C6">
        <w:tc>
          <w:tcPr>
            <w:tcW w:w="918" w:type="dxa"/>
          </w:tcPr>
          <w:p w14:paraId="717A4E3B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70" w:type="dxa"/>
          </w:tcPr>
          <w:p w14:paraId="7C182611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639C6">
              <w:rPr>
                <w:rFonts w:ascii="Times New Roman" w:hAnsi="Times New Roman" w:cs="Times New Roman"/>
              </w:rPr>
              <w:t>RJ Veenem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22958">
              <w:rPr>
                <w:rStyle w:val="Emphasis"/>
                <w:rFonts w:ascii="Times New Roman" w:hAnsi="Times New Roman" w:cs="Times New Roman"/>
              </w:rPr>
              <w:t>et al.</w:t>
            </w:r>
          </w:p>
        </w:tc>
        <w:tc>
          <w:tcPr>
            <w:tcW w:w="4194" w:type="dxa"/>
          </w:tcPr>
          <w:p w14:paraId="45794519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639C6">
              <w:rPr>
                <w:rFonts w:ascii="Times New Roman" w:hAnsi="Times New Roman" w:cs="Times New Roman"/>
              </w:rPr>
              <w:t>Climate change-related environmental exposures and perinatal and maternal health outcomes in the US</w:t>
            </w:r>
          </w:p>
        </w:tc>
        <w:tc>
          <w:tcPr>
            <w:tcW w:w="2196" w:type="dxa"/>
          </w:tcPr>
          <w:p w14:paraId="585CB1B6" w14:textId="77777777" w:rsidR="001264D4" w:rsidRDefault="001264D4">
            <w:r w:rsidRPr="00FC703A">
              <w:rPr>
                <w:rFonts w:ascii="Times New Roman" w:hAnsi="Times New Roman" w:cs="Times New Roman"/>
              </w:rPr>
              <w:t>Irrelevant outcome or Exposure</w:t>
            </w:r>
          </w:p>
        </w:tc>
      </w:tr>
      <w:tr w:rsidR="001264D4" w:rsidRPr="00622958" w14:paraId="7245C08E" w14:textId="77777777" w:rsidTr="00D639C6">
        <w:tc>
          <w:tcPr>
            <w:tcW w:w="918" w:type="dxa"/>
          </w:tcPr>
          <w:p w14:paraId="4FB837CD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70" w:type="dxa"/>
          </w:tcPr>
          <w:p w14:paraId="6941825F" w14:textId="77777777" w:rsidR="001264D4" w:rsidRPr="00622958" w:rsidRDefault="00551402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51402">
              <w:rPr>
                <w:rFonts w:ascii="Times New Roman" w:hAnsi="Times New Roman" w:cs="Times New Roman"/>
              </w:rPr>
              <w:t>S Rekha et al</w:t>
            </w:r>
            <w:r w:rsidRPr="00551402">
              <w:rPr>
                <w:i/>
                <w:iCs/>
              </w:rPr>
              <w:t>.</w:t>
            </w:r>
          </w:p>
        </w:tc>
        <w:tc>
          <w:tcPr>
            <w:tcW w:w="4194" w:type="dxa"/>
          </w:tcPr>
          <w:p w14:paraId="11335A9E" w14:textId="77777777" w:rsidR="001264D4" w:rsidRPr="00622958" w:rsidRDefault="001264D4" w:rsidP="00D855F3">
            <w:pPr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Hot ambient temperature and its impacts on Adverse Pregnancy Outcome (APO)-A preliminary finding of women at outdoor workplaces</w:t>
            </w:r>
          </w:p>
        </w:tc>
        <w:tc>
          <w:tcPr>
            <w:tcW w:w="2196" w:type="dxa"/>
          </w:tcPr>
          <w:p w14:paraId="7A282CA5" w14:textId="77777777" w:rsidR="001264D4" w:rsidRDefault="001264D4">
            <w:r w:rsidRPr="00FC703A">
              <w:rPr>
                <w:rFonts w:ascii="Times New Roman" w:hAnsi="Times New Roman" w:cs="Times New Roman"/>
              </w:rPr>
              <w:t>Irrelevant outcome or Exposure</w:t>
            </w:r>
          </w:p>
        </w:tc>
      </w:tr>
      <w:tr w:rsidR="001264D4" w:rsidRPr="00622958" w14:paraId="5A297E15" w14:textId="77777777" w:rsidTr="00D639C6">
        <w:tc>
          <w:tcPr>
            <w:tcW w:w="918" w:type="dxa"/>
          </w:tcPr>
          <w:p w14:paraId="78F90949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70" w:type="dxa"/>
          </w:tcPr>
          <w:p w14:paraId="04E61F8C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Gilliland, Frank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22958">
              <w:rPr>
                <w:rStyle w:val="Emphasis"/>
                <w:rFonts w:ascii="Times New Roman" w:hAnsi="Times New Roman" w:cs="Times New Roman"/>
              </w:rPr>
              <w:t>et al.</w:t>
            </w:r>
          </w:p>
        </w:tc>
        <w:tc>
          <w:tcPr>
            <w:tcW w:w="4194" w:type="dxa"/>
          </w:tcPr>
          <w:p w14:paraId="0B54F23D" w14:textId="77777777" w:rsidR="001264D4" w:rsidRPr="00622958" w:rsidRDefault="001264D4" w:rsidP="00D855F3">
            <w:pPr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Air pollution exposure assessment for epidemiologic studies of pregnant women and children: lessons learned from the Centers for Children's Environmental Health and Disease Prevention Research</w:t>
            </w:r>
          </w:p>
        </w:tc>
        <w:tc>
          <w:tcPr>
            <w:tcW w:w="2196" w:type="dxa"/>
          </w:tcPr>
          <w:p w14:paraId="54DDC05C" w14:textId="77777777" w:rsidR="001264D4" w:rsidRDefault="001264D4">
            <w:r w:rsidRPr="00FC703A">
              <w:rPr>
                <w:rFonts w:ascii="Times New Roman" w:hAnsi="Times New Roman" w:cs="Times New Roman"/>
              </w:rPr>
              <w:t>Irrelevant outcome or Exposure</w:t>
            </w:r>
          </w:p>
        </w:tc>
      </w:tr>
      <w:tr w:rsidR="00622958" w:rsidRPr="00622958" w14:paraId="741D9E9C" w14:textId="77777777" w:rsidTr="00D639C6">
        <w:tc>
          <w:tcPr>
            <w:tcW w:w="918" w:type="dxa"/>
          </w:tcPr>
          <w:p w14:paraId="04D6E4B8" w14:textId="77777777" w:rsidR="00B13B98" w:rsidRPr="00622958" w:rsidRDefault="00B13B98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70" w:type="dxa"/>
          </w:tcPr>
          <w:p w14:paraId="43110856" w14:textId="77777777" w:rsidR="00B13B98" w:rsidRPr="00622958" w:rsidRDefault="006D5936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D5936">
              <w:rPr>
                <w:rFonts w:ascii="Times New Roman" w:hAnsi="Times New Roman" w:cs="Times New Roman"/>
              </w:rPr>
              <w:t>A Haertel</w:t>
            </w:r>
            <w:r w:rsidR="00903D66">
              <w:rPr>
                <w:rFonts w:ascii="Times New Roman" w:hAnsi="Times New Roman" w:cs="Times New Roman"/>
              </w:rPr>
              <w:t xml:space="preserve"> </w:t>
            </w:r>
            <w:r w:rsidR="00903D66" w:rsidRPr="00622958">
              <w:rPr>
                <w:rStyle w:val="Emphasis"/>
                <w:rFonts w:ascii="Times New Roman" w:hAnsi="Times New Roman" w:cs="Times New Roman"/>
              </w:rPr>
              <w:t>et al.</w:t>
            </w:r>
          </w:p>
        </w:tc>
        <w:tc>
          <w:tcPr>
            <w:tcW w:w="4194" w:type="dxa"/>
          </w:tcPr>
          <w:p w14:paraId="7F79AC7F" w14:textId="77777777" w:rsidR="00B13B98" w:rsidRPr="00622958" w:rsidRDefault="00B13B98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 xml:space="preserve">AMBIENT POOR AIR QUALITY FROM NEARBY WILDFIRES LINKED TO PREGNANCY LOSS AND INFANT RESPIRATORY PROBLEMS OF </w:t>
            </w:r>
            <w:r w:rsidRPr="00622958">
              <w:rPr>
                <w:rFonts w:ascii="Times New Roman" w:hAnsi="Times New Roman" w:cs="Times New Roman"/>
              </w:rPr>
              <w:lastRenderedPageBreak/>
              <w:t>OUTDOOR LABORATORY- HOUSED MACAQUES</w:t>
            </w:r>
          </w:p>
        </w:tc>
        <w:tc>
          <w:tcPr>
            <w:tcW w:w="2196" w:type="dxa"/>
          </w:tcPr>
          <w:p w14:paraId="79DB7B7F" w14:textId="1E3AB525" w:rsidR="00B13B98" w:rsidRPr="00622958" w:rsidRDefault="00A26C17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26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Irrelevant outcome or Exposure</w:t>
            </w:r>
          </w:p>
        </w:tc>
      </w:tr>
      <w:tr w:rsidR="00622958" w:rsidRPr="00622958" w14:paraId="622B070B" w14:textId="77777777" w:rsidTr="00D639C6">
        <w:tc>
          <w:tcPr>
            <w:tcW w:w="918" w:type="dxa"/>
          </w:tcPr>
          <w:p w14:paraId="2F5AC108" w14:textId="77777777" w:rsidR="00B13B98" w:rsidRPr="00622958" w:rsidRDefault="00B13B98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70" w:type="dxa"/>
          </w:tcPr>
          <w:p w14:paraId="47AC1B36" w14:textId="77777777" w:rsidR="00B13B98" w:rsidRPr="00622958" w:rsidRDefault="006D5936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D5936">
              <w:rPr>
                <w:rFonts w:ascii="Times New Roman" w:hAnsi="Times New Roman" w:cs="Times New Roman"/>
              </w:rPr>
              <w:t>AP Shah</w:t>
            </w:r>
            <w:r w:rsidR="00903D66" w:rsidRPr="00622958">
              <w:rPr>
                <w:rStyle w:val="Emphasis"/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4194" w:type="dxa"/>
          </w:tcPr>
          <w:p w14:paraId="309CAF26" w14:textId="77777777" w:rsidR="00B13B98" w:rsidRPr="00622958" w:rsidRDefault="00B13B98" w:rsidP="00D855F3">
            <w:pPr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Associations of climatic factors with pregnancy loss in Nicosia, Cyprus</w:t>
            </w:r>
          </w:p>
          <w:p w14:paraId="05F8180E" w14:textId="77777777" w:rsidR="00B13B98" w:rsidRPr="00622958" w:rsidRDefault="00B13B98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96" w:type="dxa"/>
          </w:tcPr>
          <w:p w14:paraId="19BF7CFF" w14:textId="77777777" w:rsidR="00B13B98" w:rsidRPr="00622958" w:rsidRDefault="00B13B98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Unable to get full text</w:t>
            </w:r>
          </w:p>
        </w:tc>
      </w:tr>
      <w:tr w:rsidR="00622958" w:rsidRPr="00622958" w14:paraId="5ADC2AC8" w14:textId="77777777" w:rsidTr="00D639C6">
        <w:tc>
          <w:tcPr>
            <w:tcW w:w="918" w:type="dxa"/>
          </w:tcPr>
          <w:p w14:paraId="27BA2AFB" w14:textId="77777777" w:rsidR="00B13B98" w:rsidRPr="00622958" w:rsidRDefault="00B13B98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070" w:type="dxa"/>
          </w:tcPr>
          <w:p w14:paraId="2C0FADEF" w14:textId="77777777" w:rsidR="00B13B98" w:rsidRPr="00622958" w:rsidRDefault="006D5936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D5936">
              <w:rPr>
                <w:rFonts w:ascii="Times New Roman" w:hAnsi="Times New Roman" w:cs="Times New Roman"/>
              </w:rPr>
              <w:t>M Dastoorpoor,</w:t>
            </w:r>
            <w:r w:rsidR="00903D66">
              <w:rPr>
                <w:rFonts w:ascii="Times New Roman" w:hAnsi="Times New Roman" w:cs="Times New Roman"/>
              </w:rPr>
              <w:t xml:space="preserve"> </w:t>
            </w:r>
            <w:r w:rsidR="00903D66" w:rsidRPr="00622958">
              <w:rPr>
                <w:rStyle w:val="Emphasis"/>
                <w:rFonts w:ascii="Times New Roman" w:hAnsi="Times New Roman" w:cs="Times New Roman"/>
              </w:rPr>
              <w:t>et al.</w:t>
            </w:r>
          </w:p>
        </w:tc>
        <w:tc>
          <w:tcPr>
            <w:tcW w:w="4194" w:type="dxa"/>
          </w:tcPr>
          <w:p w14:paraId="70907FFD" w14:textId="77777777" w:rsidR="00B13B98" w:rsidRPr="00622958" w:rsidRDefault="00B13B98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Prenatal exposure to ambient air pollution and adverse pregnancy outcomes in Ahvaz, Iran: a generalized additive model</w:t>
            </w:r>
          </w:p>
        </w:tc>
        <w:tc>
          <w:tcPr>
            <w:tcW w:w="2196" w:type="dxa"/>
          </w:tcPr>
          <w:p w14:paraId="728B08C4" w14:textId="77777777" w:rsidR="00B13B98" w:rsidRPr="00622958" w:rsidRDefault="00B13B98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Unable to get full text</w:t>
            </w:r>
          </w:p>
        </w:tc>
      </w:tr>
      <w:tr w:rsidR="00622958" w:rsidRPr="00622958" w14:paraId="2E73718C" w14:textId="77777777" w:rsidTr="00D639C6">
        <w:tc>
          <w:tcPr>
            <w:tcW w:w="918" w:type="dxa"/>
          </w:tcPr>
          <w:p w14:paraId="4B6223EE" w14:textId="77777777" w:rsidR="00B13B98" w:rsidRPr="00622958" w:rsidRDefault="00B13B98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70" w:type="dxa"/>
          </w:tcPr>
          <w:p w14:paraId="0F09432C" w14:textId="77777777" w:rsidR="00B13B98" w:rsidRPr="00622958" w:rsidRDefault="006D5936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D5936">
              <w:rPr>
                <w:rFonts w:ascii="Times New Roman" w:hAnsi="Times New Roman" w:cs="Times New Roman"/>
              </w:rPr>
              <w:t>M Dastoorpoor,</w:t>
            </w:r>
            <w:r w:rsidR="00903D66">
              <w:rPr>
                <w:rFonts w:ascii="Times New Roman" w:hAnsi="Times New Roman" w:cs="Times New Roman"/>
              </w:rPr>
              <w:t xml:space="preserve"> </w:t>
            </w:r>
            <w:r w:rsidR="00903D66" w:rsidRPr="00622958">
              <w:rPr>
                <w:rStyle w:val="Emphasis"/>
                <w:rFonts w:ascii="Times New Roman" w:hAnsi="Times New Roman" w:cs="Times New Roman"/>
              </w:rPr>
              <w:t>et al.</w:t>
            </w:r>
          </w:p>
        </w:tc>
        <w:tc>
          <w:tcPr>
            <w:tcW w:w="4194" w:type="dxa"/>
          </w:tcPr>
          <w:p w14:paraId="71629D10" w14:textId="77777777" w:rsidR="00B13B98" w:rsidRPr="00622958" w:rsidRDefault="00B13B98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Acute effects of air pollution on spontaneous abortion, premature delivery, and stillbirth in Ahvaz, Iran: a time-series study</w:t>
            </w:r>
          </w:p>
        </w:tc>
        <w:tc>
          <w:tcPr>
            <w:tcW w:w="2196" w:type="dxa"/>
          </w:tcPr>
          <w:p w14:paraId="6F3063D9" w14:textId="77777777" w:rsidR="00B13B98" w:rsidRPr="00622958" w:rsidRDefault="00B13B98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Unable to get full text</w:t>
            </w:r>
          </w:p>
        </w:tc>
      </w:tr>
      <w:tr w:rsidR="00622958" w:rsidRPr="00622958" w14:paraId="333185AD" w14:textId="77777777" w:rsidTr="00D639C6">
        <w:tc>
          <w:tcPr>
            <w:tcW w:w="918" w:type="dxa"/>
          </w:tcPr>
          <w:p w14:paraId="1DD7C920" w14:textId="77777777" w:rsidR="00B13B98" w:rsidRPr="00622958" w:rsidRDefault="00B13B98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070" w:type="dxa"/>
          </w:tcPr>
          <w:p w14:paraId="7A4B8C1D" w14:textId="77777777" w:rsidR="00B13B98" w:rsidRPr="00622958" w:rsidRDefault="00903D66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03D66">
              <w:rPr>
                <w:rFonts w:ascii="Times New Roman" w:hAnsi="Times New Roman" w:cs="Times New Roman"/>
              </w:rPr>
              <w:t>J 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22958">
              <w:rPr>
                <w:rStyle w:val="Emphasis"/>
                <w:rFonts w:ascii="Times New Roman" w:hAnsi="Times New Roman" w:cs="Times New Roman"/>
              </w:rPr>
              <w:t>et al.</w:t>
            </w:r>
          </w:p>
        </w:tc>
        <w:tc>
          <w:tcPr>
            <w:tcW w:w="4194" w:type="dxa"/>
          </w:tcPr>
          <w:p w14:paraId="3F4B3D48" w14:textId="77777777" w:rsidR="00B13B98" w:rsidRPr="00622958" w:rsidRDefault="00B13B98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Association between short-term exposure to ambient fine particulate matter &amp; components and the risk of spontaneous abortion</w:t>
            </w:r>
          </w:p>
        </w:tc>
        <w:tc>
          <w:tcPr>
            <w:tcW w:w="2196" w:type="dxa"/>
          </w:tcPr>
          <w:p w14:paraId="447AB9AA" w14:textId="77777777" w:rsidR="00B13B98" w:rsidRPr="00622958" w:rsidRDefault="00B13B98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Unable to get full text</w:t>
            </w:r>
          </w:p>
        </w:tc>
      </w:tr>
      <w:tr w:rsidR="00622958" w:rsidRPr="00622958" w14:paraId="4BF1954C" w14:textId="77777777" w:rsidTr="00D639C6">
        <w:tc>
          <w:tcPr>
            <w:tcW w:w="918" w:type="dxa"/>
          </w:tcPr>
          <w:p w14:paraId="0DE20C4D" w14:textId="77777777" w:rsidR="00B13B98" w:rsidRPr="00622958" w:rsidRDefault="00B13B98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070" w:type="dxa"/>
          </w:tcPr>
          <w:p w14:paraId="33FEA045" w14:textId="77777777" w:rsidR="00B13B98" w:rsidRPr="00622958" w:rsidRDefault="00903D66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03D66">
              <w:rPr>
                <w:rFonts w:ascii="Times New Roman" w:hAnsi="Times New Roman" w:cs="Times New Roman"/>
              </w:rPr>
              <w:t>J Wa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22958">
              <w:rPr>
                <w:rStyle w:val="Emphasis"/>
                <w:rFonts w:ascii="Times New Roman" w:hAnsi="Times New Roman" w:cs="Times New Roman"/>
              </w:rPr>
              <w:t>et al.</w:t>
            </w:r>
          </w:p>
        </w:tc>
        <w:tc>
          <w:tcPr>
            <w:tcW w:w="4194" w:type="dxa"/>
          </w:tcPr>
          <w:p w14:paraId="4A5736AE" w14:textId="77777777" w:rsidR="00B13B98" w:rsidRPr="00622958" w:rsidRDefault="00B13B98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Relationship between concentration of inhaled pollutants, sulfur dioxide and nitrogen dioxide and spontaneous abortion</w:t>
            </w:r>
          </w:p>
        </w:tc>
        <w:tc>
          <w:tcPr>
            <w:tcW w:w="2196" w:type="dxa"/>
          </w:tcPr>
          <w:p w14:paraId="0ED99338" w14:textId="77777777" w:rsidR="00B13B98" w:rsidRPr="00622958" w:rsidRDefault="00B13B98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Unable to get full text</w:t>
            </w:r>
          </w:p>
        </w:tc>
      </w:tr>
      <w:tr w:rsidR="001264D4" w:rsidRPr="00622958" w14:paraId="61A2FD59" w14:textId="77777777" w:rsidTr="00D639C6">
        <w:tc>
          <w:tcPr>
            <w:tcW w:w="918" w:type="dxa"/>
          </w:tcPr>
          <w:p w14:paraId="0DF9692B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70" w:type="dxa"/>
          </w:tcPr>
          <w:p w14:paraId="344440F5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639C6">
              <w:t>B Ritz</w:t>
            </w:r>
            <w:r>
              <w:t xml:space="preserve"> </w:t>
            </w:r>
            <w:r w:rsidRPr="00622958">
              <w:rPr>
                <w:rStyle w:val="Emphasis"/>
                <w:rFonts w:ascii="Times New Roman" w:hAnsi="Times New Roman" w:cs="Times New Roman"/>
              </w:rPr>
              <w:t>et al.</w:t>
            </w:r>
          </w:p>
        </w:tc>
        <w:tc>
          <w:tcPr>
            <w:tcW w:w="4194" w:type="dxa"/>
          </w:tcPr>
          <w:p w14:paraId="397CC288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Ambient air pollution and adverse birth outcomes: Methodologic issues in an emerging field</w:t>
            </w:r>
          </w:p>
        </w:tc>
        <w:tc>
          <w:tcPr>
            <w:tcW w:w="2196" w:type="dxa"/>
          </w:tcPr>
          <w:p w14:paraId="023FB8D9" w14:textId="6FFF673F" w:rsidR="001264D4" w:rsidRDefault="00E3280C">
            <w:r>
              <w:rPr>
                <w:rFonts w:ascii="Times New Roman" w:hAnsi="Times New Roman" w:cs="Times New Roman"/>
              </w:rPr>
              <w:t xml:space="preserve">Not </w:t>
            </w:r>
            <w:r w:rsidR="00A26C17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primary study</w:t>
            </w:r>
          </w:p>
        </w:tc>
      </w:tr>
      <w:tr w:rsidR="001264D4" w:rsidRPr="00622958" w14:paraId="0D722111" w14:textId="77777777" w:rsidTr="00D639C6">
        <w:tc>
          <w:tcPr>
            <w:tcW w:w="918" w:type="dxa"/>
          </w:tcPr>
          <w:p w14:paraId="44DE3918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070" w:type="dxa"/>
          </w:tcPr>
          <w:p w14:paraId="1C411E92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Bonzini, M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22958">
              <w:rPr>
                <w:rStyle w:val="Emphasis"/>
                <w:rFonts w:ascii="Times New Roman" w:hAnsi="Times New Roman" w:cs="Times New Roman"/>
              </w:rPr>
              <w:t>et al.</w:t>
            </w:r>
          </w:p>
        </w:tc>
        <w:tc>
          <w:tcPr>
            <w:tcW w:w="4194" w:type="dxa"/>
          </w:tcPr>
          <w:p w14:paraId="093E7A25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Exposure to air pollutants during pregnancy and outcomes at birth: An epidemiological study in lombardy, italy, 2004-2008</w:t>
            </w:r>
          </w:p>
        </w:tc>
        <w:tc>
          <w:tcPr>
            <w:tcW w:w="2196" w:type="dxa"/>
          </w:tcPr>
          <w:p w14:paraId="3CE08C46" w14:textId="6FD87EDB" w:rsidR="001264D4" w:rsidRDefault="00A26C17">
            <w:r w:rsidRPr="00A26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relevant outcome or Exposure</w:t>
            </w:r>
          </w:p>
        </w:tc>
      </w:tr>
      <w:tr w:rsidR="001264D4" w:rsidRPr="00622958" w14:paraId="2F1D6967" w14:textId="77777777" w:rsidTr="00D639C6">
        <w:tc>
          <w:tcPr>
            <w:tcW w:w="918" w:type="dxa"/>
          </w:tcPr>
          <w:p w14:paraId="6E6B2F29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070" w:type="dxa"/>
          </w:tcPr>
          <w:p w14:paraId="20FD3B9F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Mainolfi, M. B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22958">
              <w:rPr>
                <w:rStyle w:val="Emphasis"/>
                <w:rFonts w:ascii="Times New Roman" w:hAnsi="Times New Roman" w:cs="Times New Roman"/>
              </w:rPr>
              <w:t>et al.</w:t>
            </w:r>
          </w:p>
        </w:tc>
        <w:tc>
          <w:tcPr>
            <w:tcW w:w="4194" w:type="dxa"/>
          </w:tcPr>
          <w:p w14:paraId="2DE502D4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Low-level exposure to air pollution and risk of adverse birth outcomes in Hillsborough County, Florida</w:t>
            </w:r>
          </w:p>
        </w:tc>
        <w:tc>
          <w:tcPr>
            <w:tcW w:w="2196" w:type="dxa"/>
          </w:tcPr>
          <w:p w14:paraId="45AA3E1B" w14:textId="77777777" w:rsidR="001264D4" w:rsidRDefault="001264D4">
            <w:r w:rsidRPr="00982C6A">
              <w:rPr>
                <w:rFonts w:ascii="Times New Roman" w:hAnsi="Times New Roman" w:cs="Times New Roman"/>
              </w:rPr>
              <w:t>Irrelevant outcome or Exposure</w:t>
            </w:r>
          </w:p>
        </w:tc>
      </w:tr>
      <w:tr w:rsidR="001264D4" w:rsidRPr="00622958" w14:paraId="6B7EAE7D" w14:textId="77777777" w:rsidTr="00D639C6">
        <w:tc>
          <w:tcPr>
            <w:tcW w:w="918" w:type="dxa"/>
          </w:tcPr>
          <w:p w14:paraId="166154DC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070" w:type="dxa"/>
          </w:tcPr>
          <w:p w14:paraId="2F01377E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Olsson, D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22958">
              <w:rPr>
                <w:rStyle w:val="Emphasis"/>
                <w:rFonts w:ascii="Times New Roman" w:hAnsi="Times New Roman" w:cs="Times New Roman"/>
              </w:rPr>
              <w:t>et al.</w:t>
            </w:r>
          </w:p>
        </w:tc>
        <w:tc>
          <w:tcPr>
            <w:tcW w:w="4194" w:type="dxa"/>
          </w:tcPr>
          <w:p w14:paraId="5CBA9FC2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Air pollution exposure in early pregnancy and adverse pregnancy outcomes: A register-based cohort study</w:t>
            </w:r>
          </w:p>
        </w:tc>
        <w:tc>
          <w:tcPr>
            <w:tcW w:w="2196" w:type="dxa"/>
          </w:tcPr>
          <w:p w14:paraId="7E8FBE26" w14:textId="1669E5E9" w:rsidR="001264D4" w:rsidRDefault="00A26C17">
            <w:r w:rsidRPr="00A26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relevant outcome or Exposure</w:t>
            </w:r>
          </w:p>
        </w:tc>
      </w:tr>
      <w:tr w:rsidR="001264D4" w:rsidRPr="00622958" w14:paraId="0B014FD6" w14:textId="77777777" w:rsidTr="00D639C6">
        <w:tc>
          <w:tcPr>
            <w:tcW w:w="918" w:type="dxa"/>
          </w:tcPr>
          <w:p w14:paraId="75F8E6D2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070" w:type="dxa"/>
          </w:tcPr>
          <w:p w14:paraId="68BBF867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Pereda, Paula Carvalh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22958">
              <w:rPr>
                <w:rStyle w:val="Emphasis"/>
                <w:rFonts w:ascii="Times New Roman" w:hAnsi="Times New Roman" w:cs="Times New Roman"/>
              </w:rPr>
              <w:t>et al.</w:t>
            </w:r>
          </w:p>
        </w:tc>
        <w:tc>
          <w:tcPr>
            <w:tcW w:w="4194" w:type="dxa"/>
          </w:tcPr>
          <w:p w14:paraId="0E3579D6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Climate change impacts on birth outcomes in Brazil</w:t>
            </w:r>
          </w:p>
        </w:tc>
        <w:tc>
          <w:tcPr>
            <w:tcW w:w="2196" w:type="dxa"/>
          </w:tcPr>
          <w:p w14:paraId="348FC83B" w14:textId="77777777" w:rsidR="001264D4" w:rsidRDefault="001264D4">
            <w:r w:rsidRPr="00982C6A">
              <w:rPr>
                <w:rFonts w:ascii="Times New Roman" w:hAnsi="Times New Roman" w:cs="Times New Roman"/>
              </w:rPr>
              <w:t>Irrelevant outcome or Exposure</w:t>
            </w:r>
          </w:p>
        </w:tc>
      </w:tr>
      <w:tr w:rsidR="001264D4" w:rsidRPr="00622958" w14:paraId="5C6A1499" w14:textId="77777777" w:rsidTr="00D639C6">
        <w:tc>
          <w:tcPr>
            <w:tcW w:w="918" w:type="dxa"/>
          </w:tcPr>
          <w:p w14:paraId="4C607465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070" w:type="dxa"/>
          </w:tcPr>
          <w:p w14:paraId="2B5E349D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Huang, C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22958">
              <w:rPr>
                <w:rStyle w:val="Emphasis"/>
                <w:rFonts w:ascii="Times New Roman" w:hAnsi="Times New Roman" w:cs="Times New Roman"/>
              </w:rPr>
              <w:t>et al.</w:t>
            </w:r>
          </w:p>
        </w:tc>
        <w:tc>
          <w:tcPr>
            <w:tcW w:w="4194" w:type="dxa"/>
          </w:tcPr>
          <w:p w14:paraId="5815306B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Ambient air pollution and adverse birth outcomes: A natural experiment study</w:t>
            </w:r>
          </w:p>
        </w:tc>
        <w:tc>
          <w:tcPr>
            <w:tcW w:w="2196" w:type="dxa"/>
          </w:tcPr>
          <w:p w14:paraId="3FEF5A5A" w14:textId="77777777" w:rsidR="001264D4" w:rsidRDefault="001264D4">
            <w:r w:rsidRPr="00982C6A">
              <w:rPr>
                <w:rFonts w:ascii="Times New Roman" w:hAnsi="Times New Roman" w:cs="Times New Roman"/>
              </w:rPr>
              <w:t>Irrelevant outcome or Exposure</w:t>
            </w:r>
          </w:p>
        </w:tc>
      </w:tr>
      <w:tr w:rsidR="001264D4" w:rsidRPr="00622958" w14:paraId="44C55F8F" w14:textId="77777777" w:rsidTr="00D639C6">
        <w:tc>
          <w:tcPr>
            <w:tcW w:w="918" w:type="dxa"/>
          </w:tcPr>
          <w:p w14:paraId="6CA50C9E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lastRenderedPageBreak/>
              <w:t>21</w:t>
            </w:r>
          </w:p>
        </w:tc>
        <w:tc>
          <w:tcPr>
            <w:tcW w:w="2070" w:type="dxa"/>
          </w:tcPr>
          <w:p w14:paraId="12E1FDD7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Arroyo, Virgini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22958">
              <w:rPr>
                <w:rStyle w:val="Emphasis"/>
                <w:rFonts w:ascii="Times New Roman" w:hAnsi="Times New Roman" w:cs="Times New Roman"/>
              </w:rPr>
              <w:t>et al.</w:t>
            </w:r>
          </w:p>
        </w:tc>
        <w:tc>
          <w:tcPr>
            <w:tcW w:w="4194" w:type="dxa"/>
          </w:tcPr>
          <w:p w14:paraId="02D3DF13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Impact of air pollution and temperature on adverse birth outcomes: Madrid, 2001-2009</w:t>
            </w:r>
          </w:p>
        </w:tc>
        <w:tc>
          <w:tcPr>
            <w:tcW w:w="2196" w:type="dxa"/>
          </w:tcPr>
          <w:p w14:paraId="152197B3" w14:textId="77777777" w:rsidR="001264D4" w:rsidRDefault="001264D4">
            <w:r w:rsidRPr="00982C6A">
              <w:rPr>
                <w:rFonts w:ascii="Times New Roman" w:hAnsi="Times New Roman" w:cs="Times New Roman"/>
              </w:rPr>
              <w:t>Irrelevant outcome or Exposure</w:t>
            </w:r>
          </w:p>
        </w:tc>
      </w:tr>
      <w:tr w:rsidR="001264D4" w:rsidRPr="00622958" w14:paraId="08DE161C" w14:textId="77777777" w:rsidTr="00D639C6">
        <w:tc>
          <w:tcPr>
            <w:tcW w:w="918" w:type="dxa"/>
          </w:tcPr>
          <w:p w14:paraId="62EFBDE6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070" w:type="dxa"/>
          </w:tcPr>
          <w:p w14:paraId="22550F4D" w14:textId="77777777" w:rsidR="001264D4" w:rsidRPr="00622958" w:rsidRDefault="001264D4" w:rsidP="00D855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Arthurs, O. J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22958">
              <w:rPr>
                <w:rStyle w:val="Emphasis"/>
                <w:rFonts w:ascii="Times New Roman" w:hAnsi="Times New Roman" w:cs="Times New Roman"/>
              </w:rPr>
              <w:t>et al.</w:t>
            </w:r>
          </w:p>
          <w:p w14:paraId="3438C248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4" w:type="dxa"/>
          </w:tcPr>
          <w:p w14:paraId="00821EAC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Ambient Air Pollution and Adverse Pregnancy Outcomes in Wuhan, China</w:t>
            </w:r>
          </w:p>
        </w:tc>
        <w:tc>
          <w:tcPr>
            <w:tcW w:w="2196" w:type="dxa"/>
          </w:tcPr>
          <w:p w14:paraId="1ADF7026" w14:textId="2E98A2A6" w:rsidR="001264D4" w:rsidRDefault="00A26C17">
            <w:r w:rsidRPr="00A26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relevant outcome or Exposure</w:t>
            </w:r>
          </w:p>
        </w:tc>
      </w:tr>
      <w:tr w:rsidR="001264D4" w:rsidRPr="00622958" w14:paraId="483956D4" w14:textId="77777777" w:rsidTr="00D639C6">
        <w:tc>
          <w:tcPr>
            <w:tcW w:w="918" w:type="dxa"/>
          </w:tcPr>
          <w:p w14:paraId="4B02E6E8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070" w:type="dxa"/>
          </w:tcPr>
          <w:p w14:paraId="4961335A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Capobussi, M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22958">
              <w:rPr>
                <w:rStyle w:val="Emphasis"/>
                <w:rFonts w:ascii="Times New Roman" w:hAnsi="Times New Roman" w:cs="Times New Roman"/>
              </w:rPr>
              <w:t>et al.</w:t>
            </w:r>
          </w:p>
        </w:tc>
        <w:tc>
          <w:tcPr>
            <w:tcW w:w="4194" w:type="dxa"/>
          </w:tcPr>
          <w:p w14:paraId="30FBD66B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Air Pollution Impact on Pregnancy Outcomes in Como, Italy</w:t>
            </w:r>
          </w:p>
        </w:tc>
        <w:tc>
          <w:tcPr>
            <w:tcW w:w="2196" w:type="dxa"/>
          </w:tcPr>
          <w:p w14:paraId="485D8EBA" w14:textId="77777777" w:rsidR="001264D4" w:rsidRDefault="001264D4">
            <w:r w:rsidRPr="00982C6A">
              <w:rPr>
                <w:rFonts w:ascii="Times New Roman" w:hAnsi="Times New Roman" w:cs="Times New Roman"/>
              </w:rPr>
              <w:t>Irrelevant outcome or Exposure</w:t>
            </w:r>
          </w:p>
        </w:tc>
      </w:tr>
      <w:tr w:rsidR="001264D4" w:rsidRPr="00622958" w14:paraId="72A574F2" w14:textId="77777777" w:rsidTr="00D639C6">
        <w:tc>
          <w:tcPr>
            <w:tcW w:w="918" w:type="dxa"/>
          </w:tcPr>
          <w:p w14:paraId="5AC4D403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070" w:type="dxa"/>
          </w:tcPr>
          <w:p w14:paraId="4C065E7E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Grabich, S. C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22958">
              <w:rPr>
                <w:rStyle w:val="Emphasis"/>
                <w:rFonts w:ascii="Times New Roman" w:hAnsi="Times New Roman" w:cs="Times New Roman"/>
              </w:rPr>
              <w:t>et al.</w:t>
            </w:r>
          </w:p>
        </w:tc>
        <w:tc>
          <w:tcPr>
            <w:tcW w:w="4194" w:type="dxa"/>
          </w:tcPr>
          <w:p w14:paraId="2B63D4BA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Impact of Hurricane Exposure on Reproductive Health Outcomes, Florida, 2004</w:t>
            </w:r>
          </w:p>
        </w:tc>
        <w:tc>
          <w:tcPr>
            <w:tcW w:w="2196" w:type="dxa"/>
          </w:tcPr>
          <w:p w14:paraId="2FE4ABF4" w14:textId="77777777" w:rsidR="001264D4" w:rsidRDefault="001264D4">
            <w:r w:rsidRPr="00982C6A">
              <w:rPr>
                <w:rFonts w:ascii="Times New Roman" w:hAnsi="Times New Roman" w:cs="Times New Roman"/>
              </w:rPr>
              <w:t>Irrelevant outcome or Exposure</w:t>
            </w:r>
          </w:p>
        </w:tc>
      </w:tr>
      <w:tr w:rsidR="001264D4" w:rsidRPr="00622958" w14:paraId="40B90A84" w14:textId="77777777" w:rsidTr="00D639C6">
        <w:tc>
          <w:tcPr>
            <w:tcW w:w="918" w:type="dxa"/>
          </w:tcPr>
          <w:p w14:paraId="508468CA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070" w:type="dxa"/>
          </w:tcPr>
          <w:p w14:paraId="02B4F769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Grippo, Alexandr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22958">
              <w:rPr>
                <w:rStyle w:val="Emphasis"/>
                <w:rFonts w:ascii="Times New Roman" w:hAnsi="Times New Roman" w:cs="Times New Roman"/>
              </w:rPr>
              <w:t>et al.</w:t>
            </w:r>
          </w:p>
        </w:tc>
        <w:tc>
          <w:tcPr>
            <w:tcW w:w="4194" w:type="dxa"/>
          </w:tcPr>
          <w:p w14:paraId="73842B71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Air pollution exposure during pregnancy and spontaneous abortion and stillbirth</w:t>
            </w:r>
          </w:p>
        </w:tc>
        <w:tc>
          <w:tcPr>
            <w:tcW w:w="2196" w:type="dxa"/>
          </w:tcPr>
          <w:p w14:paraId="30838604" w14:textId="1CCBBD88" w:rsidR="001264D4" w:rsidRDefault="00A26C17">
            <w:r w:rsidRPr="00A26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relevant outcome or Exposure</w:t>
            </w:r>
          </w:p>
        </w:tc>
      </w:tr>
      <w:tr w:rsidR="001264D4" w:rsidRPr="00622958" w14:paraId="6FBD67E1" w14:textId="77777777" w:rsidTr="00D639C6">
        <w:tc>
          <w:tcPr>
            <w:tcW w:w="918" w:type="dxa"/>
          </w:tcPr>
          <w:p w14:paraId="15D5333C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070" w:type="dxa"/>
          </w:tcPr>
          <w:p w14:paraId="2F1B5100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Lamichhane, D. K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22958">
              <w:rPr>
                <w:rStyle w:val="Emphasis"/>
                <w:rFonts w:ascii="Times New Roman" w:hAnsi="Times New Roman" w:cs="Times New Roman"/>
              </w:rPr>
              <w:t>et al.</w:t>
            </w:r>
          </w:p>
        </w:tc>
        <w:tc>
          <w:tcPr>
            <w:tcW w:w="4194" w:type="dxa"/>
          </w:tcPr>
          <w:p w14:paraId="45FF3C6D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Air pollution exposure during pregnancy and ultrasound and birth measures of fetal growth: A prospective cohort study in Korea</w:t>
            </w:r>
          </w:p>
        </w:tc>
        <w:tc>
          <w:tcPr>
            <w:tcW w:w="2196" w:type="dxa"/>
          </w:tcPr>
          <w:p w14:paraId="6BBDE9C0" w14:textId="77777777" w:rsidR="001264D4" w:rsidRDefault="001264D4">
            <w:r w:rsidRPr="00982C6A">
              <w:rPr>
                <w:rFonts w:ascii="Times New Roman" w:hAnsi="Times New Roman" w:cs="Times New Roman"/>
              </w:rPr>
              <w:t>Irrelevant outcome or Exposure</w:t>
            </w:r>
          </w:p>
        </w:tc>
      </w:tr>
      <w:tr w:rsidR="001264D4" w:rsidRPr="00622958" w14:paraId="084870C0" w14:textId="77777777" w:rsidTr="00D639C6">
        <w:tc>
          <w:tcPr>
            <w:tcW w:w="918" w:type="dxa"/>
          </w:tcPr>
          <w:p w14:paraId="504709C4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070" w:type="dxa"/>
          </w:tcPr>
          <w:p w14:paraId="504E74C0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Abdo, M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22958">
              <w:rPr>
                <w:rStyle w:val="Emphasis"/>
                <w:rFonts w:ascii="Times New Roman" w:hAnsi="Times New Roman" w:cs="Times New Roman"/>
              </w:rPr>
              <w:t>et al.</w:t>
            </w:r>
          </w:p>
        </w:tc>
        <w:tc>
          <w:tcPr>
            <w:tcW w:w="4194" w:type="dxa"/>
          </w:tcPr>
          <w:p w14:paraId="6CE1CDB4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Impact of wildfire smoke on adverse pregnancy outcomes in Colorado, 2007-2015</w:t>
            </w:r>
          </w:p>
        </w:tc>
        <w:tc>
          <w:tcPr>
            <w:tcW w:w="2196" w:type="dxa"/>
          </w:tcPr>
          <w:p w14:paraId="2D9D5812" w14:textId="77777777" w:rsidR="001264D4" w:rsidRDefault="001264D4">
            <w:r w:rsidRPr="00982C6A">
              <w:rPr>
                <w:rFonts w:ascii="Times New Roman" w:hAnsi="Times New Roman" w:cs="Times New Roman"/>
              </w:rPr>
              <w:t>Irrelevant outcome or Exposure</w:t>
            </w:r>
          </w:p>
        </w:tc>
      </w:tr>
      <w:tr w:rsidR="001264D4" w:rsidRPr="00622958" w14:paraId="4BFB4564" w14:textId="77777777" w:rsidTr="00D639C6">
        <w:tc>
          <w:tcPr>
            <w:tcW w:w="918" w:type="dxa"/>
          </w:tcPr>
          <w:p w14:paraId="5E1A30CB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070" w:type="dxa"/>
          </w:tcPr>
          <w:p w14:paraId="2DCEBAAF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03D66">
              <w:rPr>
                <w:rFonts w:ascii="Times New Roman" w:hAnsi="Times New Roman" w:cs="Times New Roman"/>
              </w:rPr>
              <w:t>C Zha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22958">
              <w:rPr>
                <w:rStyle w:val="Emphasis"/>
                <w:rFonts w:ascii="Times New Roman" w:hAnsi="Times New Roman" w:cs="Times New Roman"/>
              </w:rPr>
              <w:t>et al.</w:t>
            </w:r>
          </w:p>
        </w:tc>
        <w:tc>
          <w:tcPr>
            <w:tcW w:w="4194" w:type="dxa"/>
          </w:tcPr>
          <w:p w14:paraId="6EDC845E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903D66">
              <w:rPr>
                <w:rFonts w:ascii="Times New Roman" w:hAnsi="Times New Roman" w:cs="Times New Roman"/>
              </w:rPr>
              <w:t>ndividual ambient ozone exposure during pregnancy and adverse birth outcomes: exploration of the potentially vulnerable windows</w:t>
            </w:r>
          </w:p>
        </w:tc>
        <w:tc>
          <w:tcPr>
            <w:tcW w:w="2196" w:type="dxa"/>
          </w:tcPr>
          <w:p w14:paraId="1CCEFE37" w14:textId="3DA1EDB8" w:rsidR="001264D4" w:rsidRDefault="00A26C17">
            <w:r w:rsidRPr="00A26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relevant outcome or Exposure</w:t>
            </w:r>
          </w:p>
        </w:tc>
      </w:tr>
      <w:tr w:rsidR="001264D4" w:rsidRPr="00622958" w14:paraId="3432A122" w14:textId="77777777" w:rsidTr="00D639C6">
        <w:tc>
          <w:tcPr>
            <w:tcW w:w="918" w:type="dxa"/>
          </w:tcPr>
          <w:p w14:paraId="01A1FD20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622958">
              <w:rPr>
                <w:rFonts w:ascii="Times New Roman" w:hAnsi="Times New Roman" w:cs="Times New Roman"/>
                <w:b/>
              </w:rPr>
              <w:t>29</w:t>
            </w:r>
          </w:p>
        </w:tc>
        <w:tc>
          <w:tcPr>
            <w:tcW w:w="2070" w:type="dxa"/>
          </w:tcPr>
          <w:p w14:paraId="3E786867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622958">
              <w:rPr>
                <w:rFonts w:ascii="Times New Roman" w:hAnsi="Times New Roman" w:cs="Times New Roman"/>
              </w:rPr>
              <w:t>B. Smith 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22958">
              <w:rPr>
                <w:rStyle w:val="Emphasis"/>
                <w:rFonts w:ascii="Times New Roman" w:hAnsi="Times New Roman" w:cs="Times New Roman"/>
              </w:rPr>
              <w:t>et al.</w:t>
            </w:r>
          </w:p>
        </w:tc>
        <w:tc>
          <w:tcPr>
            <w:tcW w:w="4194" w:type="dxa"/>
          </w:tcPr>
          <w:p w14:paraId="2C49FE9A" w14:textId="77777777" w:rsidR="001264D4" w:rsidRPr="00622958" w:rsidRDefault="001264D4" w:rsidP="00D855F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622958">
              <w:rPr>
                <w:rFonts w:ascii="Times New Roman" w:hAnsi="Times New Roman" w:cs="Times New Roman"/>
              </w:rPr>
              <w:t>Impacts of air pollution and noise on risk of preterm birth and stillbirth in London</w:t>
            </w:r>
          </w:p>
        </w:tc>
        <w:tc>
          <w:tcPr>
            <w:tcW w:w="2196" w:type="dxa"/>
          </w:tcPr>
          <w:p w14:paraId="2DB92E51" w14:textId="77777777" w:rsidR="001264D4" w:rsidRDefault="001264D4">
            <w:r w:rsidRPr="00982C6A">
              <w:rPr>
                <w:rFonts w:ascii="Times New Roman" w:hAnsi="Times New Roman" w:cs="Times New Roman"/>
              </w:rPr>
              <w:t>Irrelevant outcome or Exposure</w:t>
            </w:r>
          </w:p>
        </w:tc>
      </w:tr>
      <w:tr w:rsidR="001264D4" w:rsidRPr="00622958" w14:paraId="177E9B9A" w14:textId="77777777" w:rsidTr="00D639C6">
        <w:tc>
          <w:tcPr>
            <w:tcW w:w="918" w:type="dxa"/>
          </w:tcPr>
          <w:p w14:paraId="155C68AD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070" w:type="dxa"/>
          </w:tcPr>
          <w:p w14:paraId="152867BA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Wang, J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22958">
              <w:rPr>
                <w:rStyle w:val="Emphasis"/>
                <w:rFonts w:ascii="Times New Roman" w:hAnsi="Times New Roman" w:cs="Times New Roman"/>
              </w:rPr>
              <w:t>et al.</w:t>
            </w:r>
          </w:p>
        </w:tc>
        <w:tc>
          <w:tcPr>
            <w:tcW w:w="4194" w:type="dxa"/>
          </w:tcPr>
          <w:p w14:paraId="4A200ADC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Exposure to heat wave during pregnancy and adverse birth outcomes: An exploration of susceptible windows</w:t>
            </w:r>
          </w:p>
        </w:tc>
        <w:tc>
          <w:tcPr>
            <w:tcW w:w="2196" w:type="dxa"/>
          </w:tcPr>
          <w:p w14:paraId="4A4D6DEB" w14:textId="77777777" w:rsidR="001264D4" w:rsidRDefault="001264D4">
            <w:r w:rsidRPr="00982C6A">
              <w:rPr>
                <w:rFonts w:ascii="Times New Roman" w:hAnsi="Times New Roman" w:cs="Times New Roman"/>
              </w:rPr>
              <w:t>Irrelevant outcome or Exposure</w:t>
            </w:r>
          </w:p>
        </w:tc>
      </w:tr>
      <w:tr w:rsidR="001264D4" w:rsidRPr="00622958" w14:paraId="3FFB0E06" w14:textId="77777777" w:rsidTr="00D639C6">
        <w:tc>
          <w:tcPr>
            <w:tcW w:w="918" w:type="dxa"/>
          </w:tcPr>
          <w:p w14:paraId="6F242481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070" w:type="dxa"/>
          </w:tcPr>
          <w:p w14:paraId="58996697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03D66">
              <w:rPr>
                <w:rFonts w:ascii="Times New Roman" w:hAnsi="Times New Roman" w:cs="Times New Roman"/>
              </w:rPr>
              <w:t>C Zha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22958">
              <w:rPr>
                <w:rStyle w:val="Emphasis"/>
                <w:rFonts w:ascii="Times New Roman" w:hAnsi="Times New Roman" w:cs="Times New Roman"/>
              </w:rPr>
              <w:t>et al.</w:t>
            </w:r>
          </w:p>
        </w:tc>
        <w:tc>
          <w:tcPr>
            <w:tcW w:w="4194" w:type="dxa"/>
          </w:tcPr>
          <w:p w14:paraId="1001A745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The Association between Ambient Particulate Matters Pollutant and Spontaneous Abortion of the First Trimester of Pregnancy in Tehran</w:t>
            </w:r>
          </w:p>
        </w:tc>
        <w:tc>
          <w:tcPr>
            <w:tcW w:w="2196" w:type="dxa"/>
          </w:tcPr>
          <w:p w14:paraId="2A7AB193" w14:textId="77777777" w:rsidR="001264D4" w:rsidRDefault="001264D4">
            <w:r w:rsidRPr="00982C6A">
              <w:rPr>
                <w:rFonts w:ascii="Times New Roman" w:hAnsi="Times New Roman" w:cs="Times New Roman"/>
              </w:rPr>
              <w:t>Irrelevant outcome or Exposure</w:t>
            </w:r>
          </w:p>
        </w:tc>
      </w:tr>
      <w:tr w:rsidR="001264D4" w:rsidRPr="00622958" w14:paraId="1F40AA61" w14:textId="77777777" w:rsidTr="00D639C6">
        <w:tc>
          <w:tcPr>
            <w:tcW w:w="918" w:type="dxa"/>
          </w:tcPr>
          <w:p w14:paraId="1D55C9CF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070" w:type="dxa"/>
          </w:tcPr>
          <w:p w14:paraId="7F2BC491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Zhang, X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22958">
              <w:rPr>
                <w:rStyle w:val="Emphasis"/>
                <w:rFonts w:ascii="Times New Roman" w:hAnsi="Times New Roman" w:cs="Times New Roman"/>
              </w:rPr>
              <w:t>et al.</w:t>
            </w:r>
          </w:p>
        </w:tc>
        <w:tc>
          <w:tcPr>
            <w:tcW w:w="4194" w:type="dxa"/>
          </w:tcPr>
          <w:p w14:paraId="4D20DB9F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Mapping the Research Landscape of Climate Change and its Impact on Pregnancy and Neonatal Outcomes: A Bibliometric Analysis</w:t>
            </w:r>
          </w:p>
        </w:tc>
        <w:tc>
          <w:tcPr>
            <w:tcW w:w="2196" w:type="dxa"/>
          </w:tcPr>
          <w:p w14:paraId="009640CD" w14:textId="240884D1" w:rsidR="001264D4" w:rsidRDefault="00A26C17">
            <w:r w:rsidRPr="00A26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relevant outcome or Exposure</w:t>
            </w:r>
          </w:p>
        </w:tc>
      </w:tr>
      <w:tr w:rsidR="001264D4" w:rsidRPr="00622958" w14:paraId="268A3306" w14:textId="77777777" w:rsidTr="00D639C6">
        <w:tc>
          <w:tcPr>
            <w:tcW w:w="918" w:type="dxa"/>
          </w:tcPr>
          <w:p w14:paraId="0ED4FDAB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lastRenderedPageBreak/>
              <w:t>33</w:t>
            </w:r>
          </w:p>
        </w:tc>
        <w:tc>
          <w:tcPr>
            <w:tcW w:w="2070" w:type="dxa"/>
          </w:tcPr>
          <w:p w14:paraId="1C145178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Nadia Mohammadi Dashtak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22958">
              <w:rPr>
                <w:rStyle w:val="Emphasis"/>
                <w:rFonts w:ascii="Times New Roman" w:hAnsi="Times New Roman" w:cs="Times New Roman"/>
              </w:rPr>
              <w:t>et al.</w:t>
            </w:r>
          </w:p>
        </w:tc>
        <w:tc>
          <w:tcPr>
            <w:tcW w:w="4194" w:type="dxa"/>
          </w:tcPr>
          <w:p w14:paraId="5286173C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A case-crossover study of air pollution exposure during pregnancy and the risk of stillbirth in Tehran, Iran</w:t>
            </w:r>
          </w:p>
        </w:tc>
        <w:tc>
          <w:tcPr>
            <w:tcW w:w="2196" w:type="dxa"/>
          </w:tcPr>
          <w:p w14:paraId="7D36488D" w14:textId="77777777" w:rsidR="001264D4" w:rsidRDefault="001264D4">
            <w:r w:rsidRPr="00982C6A">
              <w:rPr>
                <w:rFonts w:ascii="Times New Roman" w:hAnsi="Times New Roman" w:cs="Times New Roman"/>
              </w:rPr>
              <w:t>Irrelevant outcome or Exposure</w:t>
            </w:r>
          </w:p>
        </w:tc>
      </w:tr>
      <w:tr w:rsidR="001264D4" w:rsidRPr="00622958" w14:paraId="1EF3D5E4" w14:textId="77777777" w:rsidTr="00D639C6">
        <w:tc>
          <w:tcPr>
            <w:tcW w:w="918" w:type="dxa"/>
          </w:tcPr>
          <w:p w14:paraId="1ED432F1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070" w:type="dxa"/>
          </w:tcPr>
          <w:p w14:paraId="4DB2FF26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Wang, T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22958">
              <w:rPr>
                <w:rStyle w:val="Emphasis"/>
                <w:rFonts w:ascii="Times New Roman" w:hAnsi="Times New Roman" w:cs="Times New Roman"/>
              </w:rPr>
              <w:t>et al.</w:t>
            </w:r>
          </w:p>
        </w:tc>
        <w:tc>
          <w:tcPr>
            <w:tcW w:w="4194" w:type="dxa"/>
          </w:tcPr>
          <w:p w14:paraId="66F3261A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Association of Ambient Air Pollution and Temperature Exposure with Placental Abruption: A Nested Case-Control Study Based on Live Birth Registrations</w:t>
            </w:r>
          </w:p>
        </w:tc>
        <w:tc>
          <w:tcPr>
            <w:tcW w:w="2196" w:type="dxa"/>
          </w:tcPr>
          <w:p w14:paraId="1909905C" w14:textId="77777777" w:rsidR="001264D4" w:rsidRDefault="001264D4">
            <w:r w:rsidRPr="00982C6A">
              <w:rPr>
                <w:rFonts w:ascii="Times New Roman" w:hAnsi="Times New Roman" w:cs="Times New Roman"/>
              </w:rPr>
              <w:t>Irrelevant outcome or Exposure</w:t>
            </w:r>
          </w:p>
        </w:tc>
      </w:tr>
      <w:tr w:rsidR="001264D4" w:rsidRPr="00622958" w14:paraId="29CCEAB5" w14:textId="77777777" w:rsidTr="00D639C6">
        <w:tc>
          <w:tcPr>
            <w:tcW w:w="918" w:type="dxa"/>
          </w:tcPr>
          <w:p w14:paraId="0B6155B6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070" w:type="dxa"/>
          </w:tcPr>
          <w:p w14:paraId="3021DE57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Veras, M. M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22958">
              <w:rPr>
                <w:rStyle w:val="Emphasis"/>
                <w:rFonts w:ascii="Times New Roman" w:hAnsi="Times New Roman" w:cs="Times New Roman"/>
              </w:rPr>
              <w:t>et al.</w:t>
            </w:r>
          </w:p>
        </w:tc>
        <w:tc>
          <w:tcPr>
            <w:tcW w:w="4194" w:type="dxa"/>
          </w:tcPr>
          <w:p w14:paraId="1E5B846D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Impact of air pollution and climate change on maternal, fetal and postnatal health</w:t>
            </w:r>
          </w:p>
        </w:tc>
        <w:tc>
          <w:tcPr>
            <w:tcW w:w="2196" w:type="dxa"/>
          </w:tcPr>
          <w:p w14:paraId="37F414C0" w14:textId="77777777" w:rsidR="001264D4" w:rsidRDefault="001264D4">
            <w:r w:rsidRPr="00982C6A">
              <w:rPr>
                <w:rFonts w:ascii="Times New Roman" w:hAnsi="Times New Roman" w:cs="Times New Roman"/>
              </w:rPr>
              <w:t>Irrelevant outcome or Exposure</w:t>
            </w:r>
          </w:p>
        </w:tc>
      </w:tr>
      <w:tr w:rsidR="001264D4" w:rsidRPr="00622958" w14:paraId="6CC25FE8" w14:textId="77777777" w:rsidTr="00D639C6">
        <w:tc>
          <w:tcPr>
            <w:tcW w:w="918" w:type="dxa"/>
          </w:tcPr>
          <w:p w14:paraId="3554FD3E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070" w:type="dxa"/>
          </w:tcPr>
          <w:p w14:paraId="1884050C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Logie, C. H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22958">
              <w:rPr>
                <w:rStyle w:val="Emphasis"/>
                <w:rFonts w:ascii="Times New Roman" w:hAnsi="Times New Roman" w:cs="Times New Roman"/>
              </w:rPr>
              <w:t>et al.</w:t>
            </w:r>
          </w:p>
        </w:tc>
        <w:tc>
          <w:tcPr>
            <w:tcW w:w="4194" w:type="dxa"/>
          </w:tcPr>
          <w:p w14:paraId="1BC268D1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Climate change, resource insecurities and sexual and reproductive health among young adolescents in Kenya: a multi-method qualitative inquiry</w:t>
            </w:r>
          </w:p>
        </w:tc>
        <w:tc>
          <w:tcPr>
            <w:tcW w:w="2196" w:type="dxa"/>
          </w:tcPr>
          <w:p w14:paraId="0C3BCA09" w14:textId="746E9004" w:rsidR="001264D4" w:rsidRDefault="00A26C17">
            <w:r w:rsidRPr="00A26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relevant outcome or Exposure</w:t>
            </w:r>
          </w:p>
        </w:tc>
      </w:tr>
      <w:tr w:rsidR="001264D4" w:rsidRPr="00622958" w14:paraId="0AB16A3F" w14:textId="77777777" w:rsidTr="00D639C6">
        <w:tc>
          <w:tcPr>
            <w:tcW w:w="918" w:type="dxa"/>
          </w:tcPr>
          <w:p w14:paraId="77E640A9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070" w:type="dxa"/>
          </w:tcPr>
          <w:p w14:paraId="574B9D7C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Li-Maloney, C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22958">
              <w:rPr>
                <w:rStyle w:val="Emphasis"/>
                <w:rFonts w:ascii="Times New Roman" w:hAnsi="Times New Roman" w:cs="Times New Roman"/>
              </w:rPr>
              <w:t>et al.</w:t>
            </w:r>
          </w:p>
        </w:tc>
        <w:tc>
          <w:tcPr>
            <w:tcW w:w="4194" w:type="dxa"/>
          </w:tcPr>
          <w:p w14:paraId="0AE59543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Pregnancy and extreme heat events: A rapid review of evidence related to health outcomes, risk factors and interventions</w:t>
            </w:r>
          </w:p>
        </w:tc>
        <w:tc>
          <w:tcPr>
            <w:tcW w:w="2196" w:type="dxa"/>
          </w:tcPr>
          <w:p w14:paraId="249BDE71" w14:textId="77777777" w:rsidR="001264D4" w:rsidRDefault="001264D4">
            <w:r w:rsidRPr="00982C6A">
              <w:rPr>
                <w:rFonts w:ascii="Times New Roman" w:hAnsi="Times New Roman" w:cs="Times New Roman"/>
              </w:rPr>
              <w:t>Irrelevant outcome or Exposure</w:t>
            </w:r>
          </w:p>
        </w:tc>
      </w:tr>
      <w:tr w:rsidR="001264D4" w:rsidRPr="00622958" w14:paraId="4B42D9F5" w14:textId="77777777" w:rsidTr="00D639C6">
        <w:tc>
          <w:tcPr>
            <w:tcW w:w="918" w:type="dxa"/>
          </w:tcPr>
          <w:p w14:paraId="5345BA84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070" w:type="dxa"/>
          </w:tcPr>
          <w:p w14:paraId="35114CAB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Huang, K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22958">
              <w:rPr>
                <w:rStyle w:val="Emphasis"/>
                <w:rFonts w:ascii="Times New Roman" w:hAnsi="Times New Roman" w:cs="Times New Roman"/>
              </w:rPr>
              <w:t>et al.</w:t>
            </w:r>
          </w:p>
        </w:tc>
        <w:tc>
          <w:tcPr>
            <w:tcW w:w="4194" w:type="dxa"/>
          </w:tcPr>
          <w:p w14:paraId="73B7197B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Associations of ambient air pollutants with pregnancy outcomes in women undergoing assisted reproductive technology and the mediating role of ovarian reserve: A longitudinal study in eastern China</w:t>
            </w:r>
          </w:p>
        </w:tc>
        <w:tc>
          <w:tcPr>
            <w:tcW w:w="2196" w:type="dxa"/>
          </w:tcPr>
          <w:p w14:paraId="525969F6" w14:textId="77777777" w:rsidR="001264D4" w:rsidRDefault="001264D4">
            <w:r w:rsidRPr="00982C6A">
              <w:rPr>
                <w:rFonts w:ascii="Times New Roman" w:hAnsi="Times New Roman" w:cs="Times New Roman"/>
              </w:rPr>
              <w:t>Irrelevant outcome or Exposure</w:t>
            </w:r>
          </w:p>
        </w:tc>
      </w:tr>
      <w:tr w:rsidR="001264D4" w:rsidRPr="00622958" w14:paraId="4902E6E1" w14:textId="77777777" w:rsidTr="00D639C6">
        <w:tc>
          <w:tcPr>
            <w:tcW w:w="918" w:type="dxa"/>
          </w:tcPr>
          <w:p w14:paraId="5EB072CE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070" w:type="dxa"/>
          </w:tcPr>
          <w:p w14:paraId="32312AC5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Huang, K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22958">
              <w:rPr>
                <w:rStyle w:val="Emphasis"/>
                <w:rFonts w:ascii="Times New Roman" w:hAnsi="Times New Roman" w:cs="Times New Roman"/>
              </w:rPr>
              <w:t>et al.</w:t>
            </w:r>
          </w:p>
        </w:tc>
        <w:tc>
          <w:tcPr>
            <w:tcW w:w="4194" w:type="dxa"/>
          </w:tcPr>
          <w:p w14:paraId="23428A8E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Interaction of Extreme Temperature Events and Fine Particulate Matter Components on Pregnancy Outcomes in Women Undergoing Assisted Reproductive Technology: A National Longitudinal Study</w:t>
            </w:r>
          </w:p>
        </w:tc>
        <w:tc>
          <w:tcPr>
            <w:tcW w:w="2196" w:type="dxa"/>
          </w:tcPr>
          <w:p w14:paraId="4ACA2BE6" w14:textId="77777777" w:rsidR="001264D4" w:rsidRDefault="001264D4">
            <w:r w:rsidRPr="00982C6A">
              <w:rPr>
                <w:rFonts w:ascii="Times New Roman" w:hAnsi="Times New Roman" w:cs="Times New Roman"/>
              </w:rPr>
              <w:t>Irrelevant outcome or Exposure</w:t>
            </w:r>
          </w:p>
        </w:tc>
      </w:tr>
      <w:tr w:rsidR="001264D4" w:rsidRPr="00622958" w14:paraId="3C8C5D43" w14:textId="77777777" w:rsidTr="00D639C6">
        <w:tc>
          <w:tcPr>
            <w:tcW w:w="918" w:type="dxa"/>
          </w:tcPr>
          <w:p w14:paraId="0F6014CA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070" w:type="dxa"/>
          </w:tcPr>
          <w:p w14:paraId="740A550F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Howells, M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22958">
              <w:rPr>
                <w:rStyle w:val="Emphasis"/>
                <w:rFonts w:ascii="Times New Roman" w:hAnsi="Times New Roman" w:cs="Times New Roman"/>
              </w:rPr>
              <w:t>et al.</w:t>
            </w:r>
          </w:p>
        </w:tc>
        <w:tc>
          <w:tcPr>
            <w:tcW w:w="4194" w:type="dxa"/>
          </w:tcPr>
          <w:p w14:paraId="4B6E0BD2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Climate change, evolution, and reproductive health: The impact of water insecurity and heat stress on pregnancy and lactation</w:t>
            </w:r>
          </w:p>
        </w:tc>
        <w:tc>
          <w:tcPr>
            <w:tcW w:w="2196" w:type="dxa"/>
          </w:tcPr>
          <w:p w14:paraId="57C85C5E" w14:textId="0B9779F1" w:rsidR="001264D4" w:rsidRDefault="00A26C17">
            <w:r w:rsidRPr="00A26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relevant outcome or Exposure</w:t>
            </w:r>
          </w:p>
        </w:tc>
      </w:tr>
      <w:tr w:rsidR="001264D4" w:rsidRPr="00622958" w14:paraId="6D282F6A" w14:textId="77777777" w:rsidTr="00D639C6">
        <w:tc>
          <w:tcPr>
            <w:tcW w:w="918" w:type="dxa"/>
          </w:tcPr>
          <w:p w14:paraId="6FE2A861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070" w:type="dxa"/>
          </w:tcPr>
          <w:p w14:paraId="656297A8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Billingsley, S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22958">
              <w:rPr>
                <w:rStyle w:val="Emphasis"/>
                <w:rFonts w:ascii="Times New Roman" w:hAnsi="Times New Roman" w:cs="Times New Roman"/>
              </w:rPr>
              <w:t>et al.</w:t>
            </w:r>
          </w:p>
        </w:tc>
        <w:tc>
          <w:tcPr>
            <w:tcW w:w="4194" w:type="dxa"/>
          </w:tcPr>
          <w:p w14:paraId="12610324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Climate change and getting pregnant: a full accounting of conceptions in Armenia and Tajikistan</w:t>
            </w:r>
          </w:p>
        </w:tc>
        <w:tc>
          <w:tcPr>
            <w:tcW w:w="2196" w:type="dxa"/>
          </w:tcPr>
          <w:p w14:paraId="2EC24044" w14:textId="77777777" w:rsidR="001264D4" w:rsidRDefault="001264D4">
            <w:r w:rsidRPr="00982C6A">
              <w:rPr>
                <w:rFonts w:ascii="Times New Roman" w:hAnsi="Times New Roman" w:cs="Times New Roman"/>
              </w:rPr>
              <w:t>Irrelevant outcome or Exposure</w:t>
            </w:r>
          </w:p>
        </w:tc>
      </w:tr>
      <w:tr w:rsidR="001264D4" w:rsidRPr="00622958" w14:paraId="17466F8F" w14:textId="77777777" w:rsidTr="00D639C6">
        <w:tc>
          <w:tcPr>
            <w:tcW w:w="918" w:type="dxa"/>
          </w:tcPr>
          <w:p w14:paraId="39AFF6FC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lastRenderedPageBreak/>
              <w:t>42</w:t>
            </w:r>
          </w:p>
        </w:tc>
        <w:tc>
          <w:tcPr>
            <w:tcW w:w="2070" w:type="dxa"/>
          </w:tcPr>
          <w:p w14:paraId="2EA2F698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Young, K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22958">
              <w:rPr>
                <w:rStyle w:val="Emphasis"/>
                <w:rFonts w:ascii="Times New Roman" w:hAnsi="Times New Roman" w:cs="Times New Roman"/>
              </w:rPr>
              <w:t>et al.</w:t>
            </w:r>
          </w:p>
        </w:tc>
        <w:tc>
          <w:tcPr>
            <w:tcW w:w="4194" w:type="dxa"/>
          </w:tcPr>
          <w:p w14:paraId="3CDADEEA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Wildfire Smoke Exposure During Pregnancy: Consensus-Building to Co-Create a Community-Engaged Study</w:t>
            </w:r>
          </w:p>
        </w:tc>
        <w:tc>
          <w:tcPr>
            <w:tcW w:w="2196" w:type="dxa"/>
          </w:tcPr>
          <w:p w14:paraId="33A68B9A" w14:textId="77777777" w:rsidR="001264D4" w:rsidRDefault="001264D4">
            <w:r w:rsidRPr="00982C6A">
              <w:rPr>
                <w:rFonts w:ascii="Times New Roman" w:hAnsi="Times New Roman" w:cs="Times New Roman"/>
              </w:rPr>
              <w:t>Irrelevant outcome or Exposure</w:t>
            </w:r>
          </w:p>
        </w:tc>
      </w:tr>
      <w:tr w:rsidR="001264D4" w:rsidRPr="00622958" w14:paraId="11D7F2A1" w14:textId="77777777" w:rsidTr="00D639C6">
        <w:tc>
          <w:tcPr>
            <w:tcW w:w="918" w:type="dxa"/>
          </w:tcPr>
          <w:p w14:paraId="043287E9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070" w:type="dxa"/>
          </w:tcPr>
          <w:p w14:paraId="2194A9A6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Ranciere, Fann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22958">
              <w:rPr>
                <w:rStyle w:val="Emphasis"/>
                <w:rFonts w:ascii="Times New Roman" w:hAnsi="Times New Roman" w:cs="Times New Roman"/>
              </w:rPr>
              <w:t>et al.</w:t>
            </w:r>
          </w:p>
        </w:tc>
        <w:tc>
          <w:tcPr>
            <w:tcW w:w="4194" w:type="dxa"/>
          </w:tcPr>
          <w:p w14:paraId="5F3CFB07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Associations between heat wave during pregnancy and term birth weight outcomes: The PARIS birth cohort</w:t>
            </w:r>
          </w:p>
        </w:tc>
        <w:tc>
          <w:tcPr>
            <w:tcW w:w="2196" w:type="dxa"/>
          </w:tcPr>
          <w:p w14:paraId="41771E73" w14:textId="77777777" w:rsidR="001264D4" w:rsidRDefault="001264D4">
            <w:r w:rsidRPr="00982C6A">
              <w:rPr>
                <w:rFonts w:ascii="Times New Roman" w:hAnsi="Times New Roman" w:cs="Times New Roman"/>
              </w:rPr>
              <w:t>Irrelevant outcome or Exposure</w:t>
            </w:r>
          </w:p>
        </w:tc>
      </w:tr>
      <w:tr w:rsidR="001264D4" w:rsidRPr="00622958" w14:paraId="328C9182" w14:textId="77777777" w:rsidTr="00D639C6">
        <w:tc>
          <w:tcPr>
            <w:tcW w:w="918" w:type="dxa"/>
          </w:tcPr>
          <w:p w14:paraId="2483BD97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070" w:type="dxa"/>
          </w:tcPr>
          <w:p w14:paraId="6D0D1F0C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Nyadanu, S. D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22958">
              <w:rPr>
                <w:rStyle w:val="Emphasis"/>
                <w:rFonts w:ascii="Times New Roman" w:hAnsi="Times New Roman" w:cs="Times New Roman"/>
              </w:rPr>
              <w:t>et al.</w:t>
            </w:r>
          </w:p>
        </w:tc>
        <w:tc>
          <w:tcPr>
            <w:tcW w:w="4194" w:type="dxa"/>
          </w:tcPr>
          <w:p w14:paraId="2B6CFD5B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Short-term effects of wildfire-specific fine particulate matter and its carbonaceous components on perinatal outcomes: A multicentre cohort study in New South Wales, Australia</w:t>
            </w:r>
          </w:p>
        </w:tc>
        <w:tc>
          <w:tcPr>
            <w:tcW w:w="2196" w:type="dxa"/>
          </w:tcPr>
          <w:p w14:paraId="0F40586A" w14:textId="77777777" w:rsidR="001264D4" w:rsidRDefault="001264D4">
            <w:r w:rsidRPr="00982C6A">
              <w:rPr>
                <w:rFonts w:ascii="Times New Roman" w:hAnsi="Times New Roman" w:cs="Times New Roman"/>
              </w:rPr>
              <w:t>Irrelevant outcome or Exposure</w:t>
            </w:r>
          </w:p>
        </w:tc>
      </w:tr>
      <w:tr w:rsidR="001264D4" w:rsidRPr="00622958" w14:paraId="29CEBFE8" w14:textId="77777777" w:rsidTr="00D639C6">
        <w:tc>
          <w:tcPr>
            <w:tcW w:w="918" w:type="dxa"/>
          </w:tcPr>
          <w:p w14:paraId="55B6E824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070" w:type="dxa"/>
          </w:tcPr>
          <w:p w14:paraId="64F48498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Li, Y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22958">
              <w:rPr>
                <w:rStyle w:val="Emphasis"/>
                <w:rFonts w:ascii="Times New Roman" w:hAnsi="Times New Roman" w:cs="Times New Roman"/>
              </w:rPr>
              <w:t>et al.</w:t>
            </w:r>
          </w:p>
        </w:tc>
        <w:tc>
          <w:tcPr>
            <w:tcW w:w="4194" w:type="dxa"/>
          </w:tcPr>
          <w:p w14:paraId="138F9B0E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The causal effect of exposure to air pollution on risk of adverse pregnancy outcomes: A two-sample Mendelian randomisation study</w:t>
            </w:r>
          </w:p>
        </w:tc>
        <w:tc>
          <w:tcPr>
            <w:tcW w:w="2196" w:type="dxa"/>
          </w:tcPr>
          <w:p w14:paraId="073C27C7" w14:textId="77777777" w:rsidR="001264D4" w:rsidRDefault="001264D4">
            <w:r w:rsidRPr="00982C6A">
              <w:rPr>
                <w:rFonts w:ascii="Times New Roman" w:hAnsi="Times New Roman" w:cs="Times New Roman"/>
              </w:rPr>
              <w:t>Irrelevant outcome or Exposure</w:t>
            </w:r>
          </w:p>
        </w:tc>
      </w:tr>
      <w:tr w:rsidR="001264D4" w:rsidRPr="00622958" w14:paraId="156387E1" w14:textId="77777777" w:rsidTr="00D639C6">
        <w:tc>
          <w:tcPr>
            <w:tcW w:w="918" w:type="dxa"/>
          </w:tcPr>
          <w:p w14:paraId="7BA4ED1C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070" w:type="dxa"/>
          </w:tcPr>
          <w:p w14:paraId="01295678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Jiang, P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22958">
              <w:rPr>
                <w:rStyle w:val="Emphasis"/>
                <w:rFonts w:ascii="Times New Roman" w:hAnsi="Times New Roman" w:cs="Times New Roman"/>
              </w:rPr>
              <w:t>et al.</w:t>
            </w:r>
          </w:p>
        </w:tc>
        <w:tc>
          <w:tcPr>
            <w:tcW w:w="4194" w:type="dxa"/>
          </w:tcPr>
          <w:p w14:paraId="29E6E07C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Wildfire particulate exposure and risks of preterm birth and low birth weight in the Southwestern United States</w:t>
            </w:r>
          </w:p>
        </w:tc>
        <w:tc>
          <w:tcPr>
            <w:tcW w:w="2196" w:type="dxa"/>
          </w:tcPr>
          <w:p w14:paraId="193EB2F1" w14:textId="77777777" w:rsidR="001264D4" w:rsidRDefault="001264D4">
            <w:r w:rsidRPr="00982C6A">
              <w:rPr>
                <w:rFonts w:ascii="Times New Roman" w:hAnsi="Times New Roman" w:cs="Times New Roman"/>
              </w:rPr>
              <w:t>Irrelevant outcome or Exposure</w:t>
            </w:r>
          </w:p>
        </w:tc>
      </w:tr>
      <w:tr w:rsidR="001264D4" w:rsidRPr="00622958" w14:paraId="52664179" w14:textId="77777777" w:rsidTr="00D639C6">
        <w:tc>
          <w:tcPr>
            <w:tcW w:w="918" w:type="dxa"/>
          </w:tcPr>
          <w:p w14:paraId="2660870A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070" w:type="dxa"/>
          </w:tcPr>
          <w:p w14:paraId="6029409E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Fottrell, A. K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22958">
              <w:rPr>
                <w:rStyle w:val="Emphasis"/>
                <w:rFonts w:ascii="Times New Roman" w:hAnsi="Times New Roman" w:cs="Times New Roman"/>
              </w:rPr>
              <w:t>et al.</w:t>
            </w:r>
          </w:p>
        </w:tc>
        <w:tc>
          <w:tcPr>
            <w:tcW w:w="4194" w:type="dxa"/>
          </w:tcPr>
          <w:p w14:paraId="29A0D583" w14:textId="77777777" w:rsidR="001264D4" w:rsidRPr="00622958" w:rsidRDefault="001264D4" w:rsidP="003A1D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Ambient Air Pollution, Housing Context, and Birth Outcomes Among Wisconsin Mothers</w:t>
            </w:r>
          </w:p>
          <w:p w14:paraId="1A2BD829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96" w:type="dxa"/>
          </w:tcPr>
          <w:p w14:paraId="1F106102" w14:textId="77777777" w:rsidR="001264D4" w:rsidRDefault="001264D4">
            <w:r w:rsidRPr="00982C6A">
              <w:rPr>
                <w:rFonts w:ascii="Times New Roman" w:hAnsi="Times New Roman" w:cs="Times New Roman"/>
              </w:rPr>
              <w:t>Irrelevant outcome or Exposure</w:t>
            </w:r>
          </w:p>
        </w:tc>
      </w:tr>
      <w:tr w:rsidR="001264D4" w:rsidRPr="00622958" w14:paraId="2711B3D0" w14:textId="77777777" w:rsidTr="00D639C6">
        <w:tc>
          <w:tcPr>
            <w:tcW w:w="918" w:type="dxa"/>
          </w:tcPr>
          <w:p w14:paraId="37EA9E31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070" w:type="dxa"/>
          </w:tcPr>
          <w:p w14:paraId="3EC39278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Essers, E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22958">
              <w:rPr>
                <w:rStyle w:val="Emphasis"/>
                <w:rFonts w:ascii="Times New Roman" w:hAnsi="Times New Roman" w:cs="Times New Roman"/>
              </w:rPr>
              <w:t>et al.</w:t>
            </w:r>
          </w:p>
        </w:tc>
        <w:tc>
          <w:tcPr>
            <w:tcW w:w="4194" w:type="dxa"/>
          </w:tcPr>
          <w:p w14:paraId="6FD6E92C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Ambient air temperature exposure and foetal size and growth in three European birth cohorts</w:t>
            </w:r>
          </w:p>
        </w:tc>
        <w:tc>
          <w:tcPr>
            <w:tcW w:w="2196" w:type="dxa"/>
          </w:tcPr>
          <w:p w14:paraId="22BC2630" w14:textId="77777777" w:rsidR="001264D4" w:rsidRDefault="001264D4">
            <w:r w:rsidRPr="00982C6A">
              <w:rPr>
                <w:rFonts w:ascii="Times New Roman" w:hAnsi="Times New Roman" w:cs="Times New Roman"/>
              </w:rPr>
              <w:t>Irrelevant outcome or Exposure</w:t>
            </w:r>
          </w:p>
        </w:tc>
      </w:tr>
      <w:tr w:rsidR="001264D4" w:rsidRPr="00622958" w14:paraId="603FFC67" w14:textId="77777777" w:rsidTr="00D639C6">
        <w:tc>
          <w:tcPr>
            <w:tcW w:w="918" w:type="dxa"/>
          </w:tcPr>
          <w:p w14:paraId="6D2C0B20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070" w:type="dxa"/>
          </w:tcPr>
          <w:p w14:paraId="4DB3BF4A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Conway, Francesc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22958">
              <w:rPr>
                <w:rStyle w:val="Emphasis"/>
                <w:rFonts w:ascii="Times New Roman" w:hAnsi="Times New Roman" w:cs="Times New Roman"/>
              </w:rPr>
              <w:t>et al.</w:t>
            </w:r>
          </w:p>
        </w:tc>
        <w:tc>
          <w:tcPr>
            <w:tcW w:w="4194" w:type="dxa"/>
          </w:tcPr>
          <w:p w14:paraId="03BE4CAF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Climate change, air pollution and maternal and newborn health: An overview of reviews of health outcomes</w:t>
            </w:r>
          </w:p>
        </w:tc>
        <w:tc>
          <w:tcPr>
            <w:tcW w:w="2196" w:type="dxa"/>
          </w:tcPr>
          <w:p w14:paraId="36907E09" w14:textId="77777777" w:rsidR="001264D4" w:rsidRDefault="00E3280C" w:rsidP="00E3280C">
            <w:r>
              <w:rPr>
                <w:rFonts w:ascii="Times New Roman" w:hAnsi="Times New Roman" w:cs="Times New Roman"/>
              </w:rPr>
              <w:t>Not primary study</w:t>
            </w:r>
          </w:p>
        </w:tc>
      </w:tr>
      <w:tr w:rsidR="001264D4" w:rsidRPr="00622958" w14:paraId="5221A3CF" w14:textId="77777777" w:rsidTr="00D639C6">
        <w:tc>
          <w:tcPr>
            <w:tcW w:w="918" w:type="dxa"/>
          </w:tcPr>
          <w:p w14:paraId="11C2F328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070" w:type="dxa"/>
          </w:tcPr>
          <w:p w14:paraId="7EF7030B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C Rousseau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22958">
              <w:rPr>
                <w:rStyle w:val="Emphasis"/>
                <w:rFonts w:ascii="Times New Roman" w:hAnsi="Times New Roman" w:cs="Times New Roman"/>
              </w:rPr>
              <w:t>et al.</w:t>
            </w:r>
          </w:p>
        </w:tc>
        <w:tc>
          <w:tcPr>
            <w:tcW w:w="4194" w:type="dxa"/>
          </w:tcPr>
          <w:p w14:paraId="653CC211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Climate change and sexual and reproductive health</w:t>
            </w:r>
          </w:p>
        </w:tc>
        <w:tc>
          <w:tcPr>
            <w:tcW w:w="2196" w:type="dxa"/>
          </w:tcPr>
          <w:p w14:paraId="66EDF6CA" w14:textId="77777777" w:rsidR="001264D4" w:rsidRDefault="001264D4">
            <w:r w:rsidRPr="00982C6A">
              <w:rPr>
                <w:rFonts w:ascii="Times New Roman" w:hAnsi="Times New Roman" w:cs="Times New Roman"/>
              </w:rPr>
              <w:t>Irrelevant outcome or Exposure</w:t>
            </w:r>
          </w:p>
        </w:tc>
      </w:tr>
      <w:tr w:rsidR="001264D4" w:rsidRPr="00622958" w14:paraId="39CC3776" w14:textId="77777777" w:rsidTr="00D639C6">
        <w:tc>
          <w:tcPr>
            <w:tcW w:w="918" w:type="dxa"/>
          </w:tcPr>
          <w:p w14:paraId="6F9622C6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070" w:type="dxa"/>
          </w:tcPr>
          <w:p w14:paraId="6DC0F951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S Husain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22958">
              <w:rPr>
                <w:rStyle w:val="Emphasis"/>
                <w:rFonts w:ascii="Times New Roman" w:hAnsi="Times New Roman" w:cs="Times New Roman"/>
              </w:rPr>
              <w:t>et al.</w:t>
            </w:r>
          </w:p>
        </w:tc>
        <w:tc>
          <w:tcPr>
            <w:tcW w:w="4194" w:type="dxa"/>
          </w:tcPr>
          <w:p w14:paraId="1F298E24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Case report: another burden to bear: the impacts of climate change on access to sexual and reproductive health rights and services in Bangladesh</w:t>
            </w:r>
          </w:p>
        </w:tc>
        <w:tc>
          <w:tcPr>
            <w:tcW w:w="2196" w:type="dxa"/>
          </w:tcPr>
          <w:p w14:paraId="183EBC58" w14:textId="77777777" w:rsidR="001264D4" w:rsidRDefault="00E3280C">
            <w:r>
              <w:rPr>
                <w:rFonts w:ascii="Times New Roman" w:hAnsi="Times New Roman" w:cs="Times New Roman"/>
              </w:rPr>
              <w:t>Not primary study</w:t>
            </w:r>
          </w:p>
        </w:tc>
      </w:tr>
      <w:tr w:rsidR="001264D4" w:rsidRPr="00622958" w14:paraId="46759088" w14:textId="77777777" w:rsidTr="00D639C6">
        <w:tc>
          <w:tcPr>
            <w:tcW w:w="918" w:type="dxa"/>
          </w:tcPr>
          <w:p w14:paraId="6A788C3F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lastRenderedPageBreak/>
              <w:t>52</w:t>
            </w:r>
          </w:p>
        </w:tc>
        <w:tc>
          <w:tcPr>
            <w:tcW w:w="2070" w:type="dxa"/>
          </w:tcPr>
          <w:p w14:paraId="2DA939AF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V Moh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22958">
              <w:rPr>
                <w:rStyle w:val="Emphasis"/>
                <w:rFonts w:ascii="Times New Roman" w:hAnsi="Times New Roman" w:cs="Times New Roman"/>
              </w:rPr>
              <w:t>et al.</w:t>
            </w:r>
          </w:p>
        </w:tc>
        <w:tc>
          <w:tcPr>
            <w:tcW w:w="4194" w:type="dxa"/>
          </w:tcPr>
          <w:p w14:paraId="5016BE86" w14:textId="77777777" w:rsidR="001264D4" w:rsidRPr="00622958" w:rsidRDefault="001264D4" w:rsidP="007D62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22958">
              <w:rPr>
                <w:rFonts w:ascii="Times New Roman" w:hAnsi="Times New Roman" w:cs="Times New Roman"/>
              </w:rPr>
              <w:t>Sexual and reproductive health and rights, climate, environment and co-existence in Madagascar</w:t>
            </w:r>
          </w:p>
        </w:tc>
        <w:tc>
          <w:tcPr>
            <w:tcW w:w="2196" w:type="dxa"/>
          </w:tcPr>
          <w:p w14:paraId="1397ED41" w14:textId="77777777" w:rsidR="001264D4" w:rsidRDefault="001264D4">
            <w:r w:rsidRPr="00982C6A">
              <w:rPr>
                <w:rFonts w:ascii="Times New Roman" w:hAnsi="Times New Roman" w:cs="Times New Roman"/>
              </w:rPr>
              <w:t>Irrelevant outcome or Exposure</w:t>
            </w:r>
          </w:p>
        </w:tc>
      </w:tr>
    </w:tbl>
    <w:p w14:paraId="27369AE8" w14:textId="77777777" w:rsidR="00B13B98" w:rsidRPr="00564D51" w:rsidRDefault="00B13B98" w:rsidP="007D62F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B13B98" w:rsidRPr="00564D5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A7F95C" w14:textId="77777777" w:rsidR="002A4A71" w:rsidRDefault="002A4A71" w:rsidP="00BE62F8">
      <w:pPr>
        <w:spacing w:after="0" w:line="240" w:lineRule="auto"/>
      </w:pPr>
      <w:r>
        <w:separator/>
      </w:r>
    </w:p>
  </w:endnote>
  <w:endnote w:type="continuationSeparator" w:id="0">
    <w:p w14:paraId="19312006" w14:textId="77777777" w:rsidR="002A4A71" w:rsidRDefault="002A4A71" w:rsidP="00BE62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201730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4A7A62" w14:textId="77777777" w:rsidR="00E14447" w:rsidRDefault="00E1444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280C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0C45F00D" w14:textId="77777777" w:rsidR="00E14447" w:rsidRDefault="00E144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A770EF" w14:textId="77777777" w:rsidR="002A4A71" w:rsidRDefault="002A4A71" w:rsidP="00BE62F8">
      <w:pPr>
        <w:spacing w:after="0" w:line="240" w:lineRule="auto"/>
      </w:pPr>
      <w:r>
        <w:separator/>
      </w:r>
    </w:p>
  </w:footnote>
  <w:footnote w:type="continuationSeparator" w:id="0">
    <w:p w14:paraId="4E2360DD" w14:textId="77777777" w:rsidR="002A4A71" w:rsidRDefault="002A4A71" w:rsidP="00BE62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7959D1"/>
    <w:multiLevelType w:val="hybridMultilevel"/>
    <w:tmpl w:val="702CD6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CC6"/>
    <w:rsid w:val="000369D8"/>
    <w:rsid w:val="00064660"/>
    <w:rsid w:val="00067467"/>
    <w:rsid w:val="00076EB5"/>
    <w:rsid w:val="000A0440"/>
    <w:rsid w:val="000B1862"/>
    <w:rsid w:val="000C24BD"/>
    <w:rsid w:val="000D2BBD"/>
    <w:rsid w:val="000D4C3F"/>
    <w:rsid w:val="000D62A0"/>
    <w:rsid w:val="00102028"/>
    <w:rsid w:val="001027EC"/>
    <w:rsid w:val="00120EA8"/>
    <w:rsid w:val="00121218"/>
    <w:rsid w:val="001214FC"/>
    <w:rsid w:val="00124977"/>
    <w:rsid w:val="001264D4"/>
    <w:rsid w:val="00151546"/>
    <w:rsid w:val="00165010"/>
    <w:rsid w:val="001732CF"/>
    <w:rsid w:val="001A6C99"/>
    <w:rsid w:val="001C777C"/>
    <w:rsid w:val="001D2153"/>
    <w:rsid w:val="001E522F"/>
    <w:rsid w:val="0021380A"/>
    <w:rsid w:val="00221136"/>
    <w:rsid w:val="0023188E"/>
    <w:rsid w:val="00236CBA"/>
    <w:rsid w:val="0023715D"/>
    <w:rsid w:val="00243606"/>
    <w:rsid w:val="00246C59"/>
    <w:rsid w:val="0025222F"/>
    <w:rsid w:val="00265186"/>
    <w:rsid w:val="002832A8"/>
    <w:rsid w:val="002A4A71"/>
    <w:rsid w:val="002C4F84"/>
    <w:rsid w:val="002D53BA"/>
    <w:rsid w:val="002E6F47"/>
    <w:rsid w:val="002F68DC"/>
    <w:rsid w:val="002F6E0D"/>
    <w:rsid w:val="00302101"/>
    <w:rsid w:val="00304658"/>
    <w:rsid w:val="00307A5F"/>
    <w:rsid w:val="003232A2"/>
    <w:rsid w:val="00323F75"/>
    <w:rsid w:val="00340992"/>
    <w:rsid w:val="003507A9"/>
    <w:rsid w:val="003570E9"/>
    <w:rsid w:val="00371BC0"/>
    <w:rsid w:val="003771A5"/>
    <w:rsid w:val="003858E1"/>
    <w:rsid w:val="003A1D11"/>
    <w:rsid w:val="003A4962"/>
    <w:rsid w:val="003A65E2"/>
    <w:rsid w:val="003B37D8"/>
    <w:rsid w:val="003B437B"/>
    <w:rsid w:val="003C16FB"/>
    <w:rsid w:val="003D0929"/>
    <w:rsid w:val="003E4332"/>
    <w:rsid w:val="003F4596"/>
    <w:rsid w:val="003F6BFB"/>
    <w:rsid w:val="004118CE"/>
    <w:rsid w:val="004458CA"/>
    <w:rsid w:val="00447158"/>
    <w:rsid w:val="0045743F"/>
    <w:rsid w:val="00475070"/>
    <w:rsid w:val="004771AD"/>
    <w:rsid w:val="00485626"/>
    <w:rsid w:val="004A26D9"/>
    <w:rsid w:val="004B721F"/>
    <w:rsid w:val="004C2ABD"/>
    <w:rsid w:val="004D4846"/>
    <w:rsid w:val="004D5D09"/>
    <w:rsid w:val="004E17D9"/>
    <w:rsid w:val="004F4685"/>
    <w:rsid w:val="004F62FA"/>
    <w:rsid w:val="004F6F10"/>
    <w:rsid w:val="005271D7"/>
    <w:rsid w:val="00531430"/>
    <w:rsid w:val="005457FF"/>
    <w:rsid w:val="00551402"/>
    <w:rsid w:val="005575E6"/>
    <w:rsid w:val="00561F8D"/>
    <w:rsid w:val="00564D51"/>
    <w:rsid w:val="005804A1"/>
    <w:rsid w:val="005B1D4C"/>
    <w:rsid w:val="005C13FE"/>
    <w:rsid w:val="005C597D"/>
    <w:rsid w:val="005F7FB8"/>
    <w:rsid w:val="00605310"/>
    <w:rsid w:val="00606F1C"/>
    <w:rsid w:val="00622958"/>
    <w:rsid w:val="00624772"/>
    <w:rsid w:val="00645798"/>
    <w:rsid w:val="006511A9"/>
    <w:rsid w:val="006D5936"/>
    <w:rsid w:val="006E1248"/>
    <w:rsid w:val="006E4F5A"/>
    <w:rsid w:val="006E776B"/>
    <w:rsid w:val="006F0757"/>
    <w:rsid w:val="006F7186"/>
    <w:rsid w:val="007063CA"/>
    <w:rsid w:val="007220C3"/>
    <w:rsid w:val="00744DC5"/>
    <w:rsid w:val="00760306"/>
    <w:rsid w:val="00765A0F"/>
    <w:rsid w:val="00765F4F"/>
    <w:rsid w:val="00767896"/>
    <w:rsid w:val="007741DB"/>
    <w:rsid w:val="00782834"/>
    <w:rsid w:val="00793B72"/>
    <w:rsid w:val="007B5595"/>
    <w:rsid w:val="007B5891"/>
    <w:rsid w:val="007D62F0"/>
    <w:rsid w:val="008020D3"/>
    <w:rsid w:val="008057DD"/>
    <w:rsid w:val="00811A9A"/>
    <w:rsid w:val="0081237F"/>
    <w:rsid w:val="00846926"/>
    <w:rsid w:val="00854F9A"/>
    <w:rsid w:val="00856FEB"/>
    <w:rsid w:val="0086134E"/>
    <w:rsid w:val="008629A3"/>
    <w:rsid w:val="00890F30"/>
    <w:rsid w:val="00895CB0"/>
    <w:rsid w:val="008A2FF9"/>
    <w:rsid w:val="008C7604"/>
    <w:rsid w:val="008D6B74"/>
    <w:rsid w:val="008F34B0"/>
    <w:rsid w:val="00903D66"/>
    <w:rsid w:val="009136A8"/>
    <w:rsid w:val="00926656"/>
    <w:rsid w:val="00936D74"/>
    <w:rsid w:val="00937DF0"/>
    <w:rsid w:val="00964604"/>
    <w:rsid w:val="00971D31"/>
    <w:rsid w:val="00972715"/>
    <w:rsid w:val="00972ED4"/>
    <w:rsid w:val="00995A9B"/>
    <w:rsid w:val="009A410F"/>
    <w:rsid w:val="009A5A2C"/>
    <w:rsid w:val="009B6C4F"/>
    <w:rsid w:val="009C23A6"/>
    <w:rsid w:val="009E3750"/>
    <w:rsid w:val="009E7FFC"/>
    <w:rsid w:val="009F6AF4"/>
    <w:rsid w:val="00A025EC"/>
    <w:rsid w:val="00A20E4D"/>
    <w:rsid w:val="00A21AAD"/>
    <w:rsid w:val="00A26C17"/>
    <w:rsid w:val="00A530FF"/>
    <w:rsid w:val="00A573C8"/>
    <w:rsid w:val="00A70EEE"/>
    <w:rsid w:val="00A92B12"/>
    <w:rsid w:val="00AB665E"/>
    <w:rsid w:val="00AB7FE0"/>
    <w:rsid w:val="00AC323E"/>
    <w:rsid w:val="00AF23FC"/>
    <w:rsid w:val="00B02526"/>
    <w:rsid w:val="00B13B98"/>
    <w:rsid w:val="00B255A4"/>
    <w:rsid w:val="00B26195"/>
    <w:rsid w:val="00B27A3F"/>
    <w:rsid w:val="00B44EE2"/>
    <w:rsid w:val="00B46EAA"/>
    <w:rsid w:val="00B5534C"/>
    <w:rsid w:val="00B56626"/>
    <w:rsid w:val="00B649B8"/>
    <w:rsid w:val="00B85AE8"/>
    <w:rsid w:val="00B94DDE"/>
    <w:rsid w:val="00B96D13"/>
    <w:rsid w:val="00BB264F"/>
    <w:rsid w:val="00BB70B9"/>
    <w:rsid w:val="00BE0295"/>
    <w:rsid w:val="00BE5064"/>
    <w:rsid w:val="00BE62F8"/>
    <w:rsid w:val="00BF0F17"/>
    <w:rsid w:val="00C1780A"/>
    <w:rsid w:val="00C17EEA"/>
    <w:rsid w:val="00C25137"/>
    <w:rsid w:val="00C26440"/>
    <w:rsid w:val="00C35E7D"/>
    <w:rsid w:val="00C65522"/>
    <w:rsid w:val="00C7265C"/>
    <w:rsid w:val="00C753DB"/>
    <w:rsid w:val="00C769CC"/>
    <w:rsid w:val="00C76F68"/>
    <w:rsid w:val="00C84AB2"/>
    <w:rsid w:val="00C87687"/>
    <w:rsid w:val="00C90767"/>
    <w:rsid w:val="00C95803"/>
    <w:rsid w:val="00CB2562"/>
    <w:rsid w:val="00CC5A19"/>
    <w:rsid w:val="00CC5B79"/>
    <w:rsid w:val="00CC5DC7"/>
    <w:rsid w:val="00CD11E9"/>
    <w:rsid w:val="00CE1A1B"/>
    <w:rsid w:val="00D04792"/>
    <w:rsid w:val="00D358CA"/>
    <w:rsid w:val="00D47F01"/>
    <w:rsid w:val="00D639C6"/>
    <w:rsid w:val="00D75B40"/>
    <w:rsid w:val="00D808FB"/>
    <w:rsid w:val="00D81403"/>
    <w:rsid w:val="00D940E3"/>
    <w:rsid w:val="00D943C8"/>
    <w:rsid w:val="00DC3F69"/>
    <w:rsid w:val="00DC6A88"/>
    <w:rsid w:val="00DD0173"/>
    <w:rsid w:val="00DE7CA5"/>
    <w:rsid w:val="00DF2F7D"/>
    <w:rsid w:val="00DF45B8"/>
    <w:rsid w:val="00E07E78"/>
    <w:rsid w:val="00E14447"/>
    <w:rsid w:val="00E3280C"/>
    <w:rsid w:val="00E54FD6"/>
    <w:rsid w:val="00E72C78"/>
    <w:rsid w:val="00EA3754"/>
    <w:rsid w:val="00EB6248"/>
    <w:rsid w:val="00EC24C6"/>
    <w:rsid w:val="00EC3D0F"/>
    <w:rsid w:val="00ED3324"/>
    <w:rsid w:val="00ED7263"/>
    <w:rsid w:val="00EE0659"/>
    <w:rsid w:val="00EF39B6"/>
    <w:rsid w:val="00EF6CC6"/>
    <w:rsid w:val="00F001C2"/>
    <w:rsid w:val="00F0293D"/>
    <w:rsid w:val="00F070F2"/>
    <w:rsid w:val="00F200DA"/>
    <w:rsid w:val="00F60235"/>
    <w:rsid w:val="00F60861"/>
    <w:rsid w:val="00F8300C"/>
    <w:rsid w:val="00F8468F"/>
    <w:rsid w:val="00F869CB"/>
    <w:rsid w:val="00FB2AC8"/>
    <w:rsid w:val="00FC259B"/>
    <w:rsid w:val="00FE1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0E4781"/>
  <w15:docId w15:val="{76CCF483-0920-48C8-A791-1A4EDC44B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6C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E62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62F8"/>
  </w:style>
  <w:style w:type="paragraph" w:styleId="Footer">
    <w:name w:val="footer"/>
    <w:basedOn w:val="Normal"/>
    <w:link w:val="FooterChar"/>
    <w:uiPriority w:val="99"/>
    <w:unhideWhenUsed/>
    <w:rsid w:val="00BE62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62F8"/>
  </w:style>
  <w:style w:type="character" w:styleId="Emphasis">
    <w:name w:val="Emphasis"/>
    <w:basedOn w:val="DefaultParagraphFont"/>
    <w:uiPriority w:val="20"/>
    <w:qFormat/>
    <w:rsid w:val="003570E9"/>
    <w:rPr>
      <w:i/>
      <w:iCs/>
    </w:rPr>
  </w:style>
  <w:style w:type="paragraph" w:styleId="ListParagraph">
    <w:name w:val="List Paragraph"/>
    <w:basedOn w:val="Normal"/>
    <w:uiPriority w:val="34"/>
    <w:qFormat/>
    <w:rsid w:val="001732CF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D639C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95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7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329</Words>
  <Characters>7314</Characters>
  <Application>Microsoft Office Word</Application>
  <DocSecurity>0</DocSecurity>
  <Lines>406</Lines>
  <Paragraphs>2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essie Angaw</cp:lastModifiedBy>
  <cp:revision>3</cp:revision>
  <dcterms:created xsi:type="dcterms:W3CDTF">2025-09-01T18:55:00Z</dcterms:created>
  <dcterms:modified xsi:type="dcterms:W3CDTF">2025-09-02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8a6dc5-0b3b-4085-9989-92dbbfc0e9a8</vt:lpwstr>
  </property>
</Properties>
</file>